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8815341" w14:textId="0EF25BEB" w:rsidR="00D90DB7" w:rsidRPr="00DF2A48" w:rsidRDefault="00807B9E">
      <w:pPr>
        <w:widowControl/>
        <w:jc w:val="left"/>
        <w:rPr>
          <w:rFonts w:ascii="Times New Roman" w:hAnsi="Times New Roman" w:cs="Times New Roman"/>
        </w:rPr>
      </w:pPr>
      <w:r w:rsidRPr="00DF2A48">
        <w:rPr>
          <w:rFonts w:ascii="Times New Roman" w:hAnsi="Times New Roman" w:cs="Times New Roman"/>
        </w:rPr>
        <w:t>Appendix</w:t>
      </w:r>
      <w:r w:rsidR="008A34D0" w:rsidRPr="00DF2A48">
        <w:rPr>
          <w:rFonts w:ascii="Times New Roman" w:hAnsi="Times New Roman" w:cs="Times New Roman"/>
        </w:rPr>
        <w:t xml:space="preserve"> </w:t>
      </w:r>
      <w:r w:rsidR="00742930">
        <w:rPr>
          <w:rFonts w:ascii="Times New Roman" w:hAnsi="Times New Roman" w:cs="Times New Roman"/>
        </w:rPr>
        <w:t>6</w:t>
      </w:r>
      <w:r w:rsidRPr="00DF2A48">
        <w:rPr>
          <w:rFonts w:ascii="Times New Roman" w:hAnsi="Times New Roman" w:cs="Times New Roman"/>
        </w:rPr>
        <w:t xml:space="preserve"> </w:t>
      </w:r>
      <w:r w:rsidR="00335066" w:rsidRPr="00DF2A48">
        <w:rPr>
          <w:rFonts w:ascii="Times New Roman" w:hAnsi="Times New Roman" w:cs="Times New Roman"/>
        </w:rPr>
        <w:t xml:space="preserve">Standardized </w:t>
      </w:r>
      <w:r w:rsidRPr="00DF2A48">
        <w:rPr>
          <w:rFonts w:ascii="Times New Roman" w:hAnsi="Times New Roman" w:cs="Times New Roman"/>
        </w:rPr>
        <w:t>Factor Loading</w:t>
      </w:r>
      <w:r w:rsidR="00F11A9F" w:rsidRPr="00DF2A48">
        <w:rPr>
          <w:rFonts w:ascii="Times New Roman" w:hAnsi="Times New Roman" w:cs="Times New Roman"/>
        </w:rPr>
        <w:t xml:space="preserve"> of </w:t>
      </w:r>
      <w:r w:rsidR="008B7891" w:rsidRPr="00DF2A48">
        <w:rPr>
          <w:rFonts w:ascii="Times New Roman" w:hAnsi="Times New Roman" w:cs="Times New Roman"/>
        </w:rPr>
        <w:t>M</w:t>
      </w:r>
      <w:r w:rsidR="00640831" w:rsidRPr="00DF2A48">
        <w:rPr>
          <w:rFonts w:ascii="Times New Roman" w:hAnsi="Times New Roman" w:cs="Times New Roman"/>
        </w:rPr>
        <w:t xml:space="preserve">easurement </w:t>
      </w:r>
      <w:r w:rsidR="008B7891" w:rsidRPr="00DF2A48">
        <w:rPr>
          <w:rFonts w:ascii="Times New Roman" w:hAnsi="Times New Roman" w:cs="Times New Roman"/>
        </w:rPr>
        <w:t>I</w:t>
      </w:r>
      <w:r w:rsidR="00640831" w:rsidRPr="00DF2A48">
        <w:rPr>
          <w:rFonts w:ascii="Times New Roman" w:hAnsi="Times New Roman" w:cs="Times New Roman"/>
        </w:rPr>
        <w:t>nstrument</w:t>
      </w:r>
    </w:p>
    <w:tbl>
      <w:tblPr>
        <w:tblStyle w:val="ac"/>
        <w:tblW w:w="4945" w:type="pct"/>
        <w:tblLook w:val="04A0" w:firstRow="1" w:lastRow="0" w:firstColumn="1" w:lastColumn="0" w:noHBand="0" w:noVBand="1"/>
      </w:tblPr>
      <w:tblGrid>
        <w:gridCol w:w="1225"/>
        <w:gridCol w:w="1232"/>
        <w:gridCol w:w="1905"/>
        <w:gridCol w:w="1515"/>
        <w:gridCol w:w="766"/>
        <w:gridCol w:w="1294"/>
        <w:gridCol w:w="1702"/>
      </w:tblGrid>
      <w:tr w:rsidR="000243BA" w:rsidRPr="00DF2A48" w14:paraId="2A60A847" w14:textId="77777777" w:rsidTr="00D315C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635" w:type="pct"/>
            <w:hideMark/>
          </w:tcPr>
          <w:p w14:paraId="3A92FDE6" w14:textId="175FA39C" w:rsidR="00D90DB7" w:rsidRPr="00DF2A48" w:rsidRDefault="000243BA" w:rsidP="00381E23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F2A48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  <w:t>Variables</w:t>
            </w:r>
          </w:p>
        </w:tc>
        <w:tc>
          <w:tcPr>
            <w:tcW w:w="639" w:type="pct"/>
            <w:hideMark/>
          </w:tcPr>
          <w:p w14:paraId="34232903" w14:textId="5F701F64" w:rsidR="00D90DB7" w:rsidRPr="00DF2A48" w:rsidRDefault="009F1635" w:rsidP="00381E23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F2A48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  <w:t>Item</w:t>
            </w:r>
          </w:p>
        </w:tc>
        <w:tc>
          <w:tcPr>
            <w:tcW w:w="988" w:type="pct"/>
            <w:hideMark/>
          </w:tcPr>
          <w:p w14:paraId="43E9245E" w14:textId="07081796" w:rsidR="00D90DB7" w:rsidRPr="00DF2A48" w:rsidRDefault="00D90DB7" w:rsidP="00381E23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F2A48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  <w:t>Coef.</w:t>
            </w:r>
          </w:p>
        </w:tc>
        <w:tc>
          <w:tcPr>
            <w:tcW w:w="786" w:type="pct"/>
            <w:hideMark/>
          </w:tcPr>
          <w:p w14:paraId="6225008A" w14:textId="5522191A" w:rsidR="00D90DB7" w:rsidRPr="00DF2A48" w:rsidRDefault="00D90DB7" w:rsidP="00381E23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F2A48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  <w:t>Std. Error</w:t>
            </w:r>
          </w:p>
        </w:tc>
        <w:tc>
          <w:tcPr>
            <w:tcW w:w="397" w:type="pct"/>
            <w:hideMark/>
          </w:tcPr>
          <w:p w14:paraId="40929888" w14:textId="77777777" w:rsidR="00D90DB7" w:rsidRPr="00DF2A48" w:rsidRDefault="00D90DB7" w:rsidP="00381E23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F2A48">
              <w:rPr>
                <w:rFonts w:ascii="Times New Roman" w:eastAsia="微软雅黑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z</w:t>
            </w:r>
          </w:p>
        </w:tc>
        <w:tc>
          <w:tcPr>
            <w:tcW w:w="671" w:type="pct"/>
            <w:hideMark/>
          </w:tcPr>
          <w:p w14:paraId="52F2708C" w14:textId="77777777" w:rsidR="00D90DB7" w:rsidRPr="00DF2A48" w:rsidRDefault="00D90DB7" w:rsidP="00381E23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F2A48">
              <w:rPr>
                <w:rFonts w:ascii="Times New Roman" w:eastAsia="微软雅黑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p</w:t>
            </w:r>
          </w:p>
        </w:tc>
        <w:tc>
          <w:tcPr>
            <w:tcW w:w="883" w:type="pct"/>
            <w:hideMark/>
          </w:tcPr>
          <w:p w14:paraId="39D48E37" w14:textId="1BDAF6FD" w:rsidR="00D90DB7" w:rsidRPr="00DF2A48" w:rsidRDefault="00D90DB7" w:rsidP="00381E23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F2A48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  <w:t>Std. Estimate</w:t>
            </w:r>
          </w:p>
        </w:tc>
      </w:tr>
      <w:tr w:rsidR="000243BA" w:rsidRPr="00DF2A48" w14:paraId="78A8D89A" w14:textId="77777777" w:rsidTr="00D315CF">
        <w:tc>
          <w:tcPr>
            <w:tcW w:w="635" w:type="pct"/>
            <w:tcBorders>
              <w:bottom w:val="nil"/>
            </w:tcBorders>
            <w:hideMark/>
          </w:tcPr>
          <w:p w14:paraId="59246C88" w14:textId="290CA1D2" w:rsidR="00D90DB7" w:rsidRPr="00DF2A48" w:rsidRDefault="00E8044D" w:rsidP="00381E23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F2A48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  <w:t>Ease</w:t>
            </w:r>
            <w:r w:rsidR="00204516" w:rsidRPr="00DF2A48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of Use</w:t>
            </w:r>
          </w:p>
        </w:tc>
        <w:tc>
          <w:tcPr>
            <w:tcW w:w="639" w:type="pct"/>
            <w:tcBorders>
              <w:bottom w:val="nil"/>
            </w:tcBorders>
            <w:hideMark/>
          </w:tcPr>
          <w:p w14:paraId="656474D8" w14:textId="52EED34C" w:rsidR="00D90DB7" w:rsidRPr="00DF2A48" w:rsidRDefault="00E450A0" w:rsidP="00381E23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F2A48">
              <w:rPr>
                <w:rFonts w:ascii="Times New Roman" w:eastAsia="微软雅黑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988" w:type="pct"/>
            <w:tcBorders>
              <w:bottom w:val="nil"/>
            </w:tcBorders>
            <w:hideMark/>
          </w:tcPr>
          <w:p w14:paraId="59E381B2" w14:textId="77777777" w:rsidR="00D90DB7" w:rsidRPr="00DF2A48" w:rsidRDefault="00D90DB7" w:rsidP="00381E23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F2A48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  <w:t>1.000</w:t>
            </w:r>
          </w:p>
        </w:tc>
        <w:tc>
          <w:tcPr>
            <w:tcW w:w="786" w:type="pct"/>
            <w:tcBorders>
              <w:bottom w:val="nil"/>
            </w:tcBorders>
            <w:hideMark/>
          </w:tcPr>
          <w:p w14:paraId="07F373D7" w14:textId="77777777" w:rsidR="00D90DB7" w:rsidRPr="00DF2A48" w:rsidRDefault="00D90DB7" w:rsidP="00381E23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F2A48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397" w:type="pct"/>
            <w:tcBorders>
              <w:bottom w:val="nil"/>
            </w:tcBorders>
            <w:hideMark/>
          </w:tcPr>
          <w:p w14:paraId="21AFC158" w14:textId="77777777" w:rsidR="00D90DB7" w:rsidRPr="00DF2A48" w:rsidRDefault="00D90DB7" w:rsidP="00381E23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F2A48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671" w:type="pct"/>
            <w:tcBorders>
              <w:bottom w:val="nil"/>
            </w:tcBorders>
            <w:hideMark/>
          </w:tcPr>
          <w:p w14:paraId="6E991652" w14:textId="77777777" w:rsidR="00D90DB7" w:rsidRPr="00DF2A48" w:rsidRDefault="00D90DB7" w:rsidP="00381E23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F2A48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883" w:type="pct"/>
            <w:tcBorders>
              <w:bottom w:val="nil"/>
            </w:tcBorders>
            <w:hideMark/>
          </w:tcPr>
          <w:p w14:paraId="01FA4154" w14:textId="77777777" w:rsidR="00D90DB7" w:rsidRPr="00DF2A48" w:rsidRDefault="00D90DB7" w:rsidP="00381E23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F2A48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  <w:t>0.807</w:t>
            </w:r>
          </w:p>
        </w:tc>
      </w:tr>
      <w:tr w:rsidR="000243BA" w:rsidRPr="00DF2A48" w14:paraId="172A51E8" w14:textId="77777777" w:rsidTr="00D315CF">
        <w:tc>
          <w:tcPr>
            <w:tcW w:w="635" w:type="pct"/>
            <w:tcBorders>
              <w:top w:val="nil"/>
              <w:bottom w:val="nil"/>
            </w:tcBorders>
            <w:hideMark/>
          </w:tcPr>
          <w:p w14:paraId="008A88C8" w14:textId="77777777" w:rsidR="00D90DB7" w:rsidRPr="00DF2A48" w:rsidRDefault="00D90DB7" w:rsidP="00381E23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39" w:type="pct"/>
            <w:tcBorders>
              <w:top w:val="nil"/>
              <w:bottom w:val="nil"/>
            </w:tcBorders>
            <w:hideMark/>
          </w:tcPr>
          <w:p w14:paraId="5DAE1C5F" w14:textId="66C97285" w:rsidR="00D90DB7" w:rsidRPr="00DF2A48" w:rsidRDefault="00E450A0" w:rsidP="00381E23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F2A48">
              <w:rPr>
                <w:rFonts w:ascii="Times New Roman" w:eastAsia="微软雅黑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2</w:t>
            </w:r>
          </w:p>
        </w:tc>
        <w:tc>
          <w:tcPr>
            <w:tcW w:w="988" w:type="pct"/>
            <w:tcBorders>
              <w:top w:val="nil"/>
              <w:bottom w:val="nil"/>
            </w:tcBorders>
            <w:hideMark/>
          </w:tcPr>
          <w:p w14:paraId="7B835FCC" w14:textId="77777777" w:rsidR="00D90DB7" w:rsidRPr="00DF2A48" w:rsidRDefault="00D90DB7" w:rsidP="00381E23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F2A48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  <w:t>0.884</w:t>
            </w:r>
          </w:p>
        </w:tc>
        <w:tc>
          <w:tcPr>
            <w:tcW w:w="786" w:type="pct"/>
            <w:tcBorders>
              <w:top w:val="nil"/>
              <w:bottom w:val="nil"/>
            </w:tcBorders>
            <w:hideMark/>
          </w:tcPr>
          <w:p w14:paraId="79FF0101" w14:textId="77777777" w:rsidR="00D90DB7" w:rsidRPr="00DF2A48" w:rsidRDefault="00D90DB7" w:rsidP="00381E23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F2A48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  <w:t>0.080</w:t>
            </w:r>
          </w:p>
        </w:tc>
        <w:tc>
          <w:tcPr>
            <w:tcW w:w="397" w:type="pct"/>
            <w:tcBorders>
              <w:top w:val="nil"/>
              <w:bottom w:val="nil"/>
            </w:tcBorders>
            <w:hideMark/>
          </w:tcPr>
          <w:p w14:paraId="46D672C8" w14:textId="77777777" w:rsidR="00D90DB7" w:rsidRPr="00DF2A48" w:rsidRDefault="00D90DB7" w:rsidP="00381E23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F2A48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  <w:t>11.110</w:t>
            </w:r>
          </w:p>
        </w:tc>
        <w:tc>
          <w:tcPr>
            <w:tcW w:w="671" w:type="pct"/>
            <w:tcBorders>
              <w:top w:val="nil"/>
              <w:bottom w:val="nil"/>
            </w:tcBorders>
            <w:hideMark/>
          </w:tcPr>
          <w:p w14:paraId="2BFE4065" w14:textId="77777777" w:rsidR="00D90DB7" w:rsidRPr="00DF2A48" w:rsidRDefault="00D90DB7" w:rsidP="00381E23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F2A48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  <w:t>0.000</w:t>
            </w:r>
          </w:p>
        </w:tc>
        <w:tc>
          <w:tcPr>
            <w:tcW w:w="883" w:type="pct"/>
            <w:tcBorders>
              <w:top w:val="nil"/>
              <w:bottom w:val="nil"/>
            </w:tcBorders>
            <w:hideMark/>
          </w:tcPr>
          <w:p w14:paraId="53F91F15" w14:textId="77777777" w:rsidR="00D90DB7" w:rsidRPr="00DF2A48" w:rsidRDefault="00D90DB7" w:rsidP="00381E23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F2A48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  <w:t>0.795</w:t>
            </w:r>
          </w:p>
        </w:tc>
      </w:tr>
      <w:tr w:rsidR="000243BA" w:rsidRPr="00DF2A48" w14:paraId="662CBC65" w14:textId="77777777" w:rsidTr="00D315CF">
        <w:tc>
          <w:tcPr>
            <w:tcW w:w="635" w:type="pct"/>
            <w:tcBorders>
              <w:top w:val="nil"/>
              <w:bottom w:val="nil"/>
            </w:tcBorders>
            <w:hideMark/>
          </w:tcPr>
          <w:p w14:paraId="4D94ECA0" w14:textId="77777777" w:rsidR="00D90DB7" w:rsidRPr="00DF2A48" w:rsidRDefault="00D90DB7" w:rsidP="00381E23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39" w:type="pct"/>
            <w:tcBorders>
              <w:top w:val="nil"/>
              <w:bottom w:val="nil"/>
            </w:tcBorders>
            <w:hideMark/>
          </w:tcPr>
          <w:p w14:paraId="65468A91" w14:textId="4FF72F15" w:rsidR="00D90DB7" w:rsidRPr="00DF2A48" w:rsidRDefault="00E450A0" w:rsidP="00381E23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F2A48">
              <w:rPr>
                <w:rFonts w:ascii="Times New Roman" w:eastAsia="微软雅黑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3</w:t>
            </w:r>
          </w:p>
        </w:tc>
        <w:tc>
          <w:tcPr>
            <w:tcW w:w="988" w:type="pct"/>
            <w:tcBorders>
              <w:top w:val="nil"/>
              <w:bottom w:val="nil"/>
            </w:tcBorders>
            <w:hideMark/>
          </w:tcPr>
          <w:p w14:paraId="5E3ED1B6" w14:textId="77777777" w:rsidR="00D90DB7" w:rsidRPr="00DF2A48" w:rsidRDefault="00D90DB7" w:rsidP="00381E23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F2A48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  <w:t>1.061</w:t>
            </w:r>
          </w:p>
        </w:tc>
        <w:tc>
          <w:tcPr>
            <w:tcW w:w="786" w:type="pct"/>
            <w:tcBorders>
              <w:top w:val="nil"/>
              <w:bottom w:val="nil"/>
            </w:tcBorders>
            <w:hideMark/>
          </w:tcPr>
          <w:p w14:paraId="2B0028AE" w14:textId="77777777" w:rsidR="00D90DB7" w:rsidRPr="00DF2A48" w:rsidRDefault="00D90DB7" w:rsidP="00381E23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F2A48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  <w:t>0.102</w:t>
            </w:r>
          </w:p>
        </w:tc>
        <w:tc>
          <w:tcPr>
            <w:tcW w:w="397" w:type="pct"/>
            <w:tcBorders>
              <w:top w:val="nil"/>
              <w:bottom w:val="nil"/>
            </w:tcBorders>
            <w:hideMark/>
          </w:tcPr>
          <w:p w14:paraId="402574D3" w14:textId="77777777" w:rsidR="00D90DB7" w:rsidRPr="00DF2A48" w:rsidRDefault="00D90DB7" w:rsidP="00381E23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F2A48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  <w:t>10.399</w:t>
            </w:r>
          </w:p>
        </w:tc>
        <w:tc>
          <w:tcPr>
            <w:tcW w:w="671" w:type="pct"/>
            <w:tcBorders>
              <w:top w:val="nil"/>
              <w:bottom w:val="nil"/>
            </w:tcBorders>
            <w:hideMark/>
          </w:tcPr>
          <w:p w14:paraId="77FFA5C8" w14:textId="77777777" w:rsidR="00D90DB7" w:rsidRPr="00DF2A48" w:rsidRDefault="00D90DB7" w:rsidP="00381E23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F2A48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  <w:t>0.000</w:t>
            </w:r>
          </w:p>
        </w:tc>
        <w:tc>
          <w:tcPr>
            <w:tcW w:w="883" w:type="pct"/>
            <w:tcBorders>
              <w:top w:val="nil"/>
              <w:bottom w:val="nil"/>
            </w:tcBorders>
            <w:hideMark/>
          </w:tcPr>
          <w:p w14:paraId="2587CF69" w14:textId="77777777" w:rsidR="00D90DB7" w:rsidRPr="00DF2A48" w:rsidRDefault="00D90DB7" w:rsidP="00381E23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F2A48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  <w:t>0.757</w:t>
            </w:r>
          </w:p>
        </w:tc>
      </w:tr>
      <w:tr w:rsidR="000243BA" w:rsidRPr="00DF2A48" w14:paraId="3CFEB09A" w14:textId="77777777" w:rsidTr="00D315CF">
        <w:tc>
          <w:tcPr>
            <w:tcW w:w="635" w:type="pct"/>
            <w:tcBorders>
              <w:top w:val="nil"/>
              <w:bottom w:val="nil"/>
            </w:tcBorders>
            <w:hideMark/>
          </w:tcPr>
          <w:p w14:paraId="5D4452F2" w14:textId="77777777" w:rsidR="00D90DB7" w:rsidRPr="00DF2A48" w:rsidRDefault="00D90DB7" w:rsidP="00381E23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39" w:type="pct"/>
            <w:tcBorders>
              <w:top w:val="nil"/>
              <w:bottom w:val="nil"/>
            </w:tcBorders>
            <w:hideMark/>
          </w:tcPr>
          <w:p w14:paraId="212EE91B" w14:textId="261F67D2" w:rsidR="00D90DB7" w:rsidRPr="00DF2A48" w:rsidRDefault="00E450A0" w:rsidP="00381E23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F2A48">
              <w:rPr>
                <w:rFonts w:ascii="Times New Roman" w:eastAsia="微软雅黑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4</w:t>
            </w:r>
          </w:p>
        </w:tc>
        <w:tc>
          <w:tcPr>
            <w:tcW w:w="988" w:type="pct"/>
            <w:tcBorders>
              <w:top w:val="nil"/>
              <w:bottom w:val="nil"/>
            </w:tcBorders>
            <w:hideMark/>
          </w:tcPr>
          <w:p w14:paraId="1FB16676" w14:textId="77777777" w:rsidR="00D90DB7" w:rsidRPr="00DF2A48" w:rsidRDefault="00D90DB7" w:rsidP="00381E23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F2A48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  <w:t>0.988</w:t>
            </w:r>
          </w:p>
        </w:tc>
        <w:tc>
          <w:tcPr>
            <w:tcW w:w="786" w:type="pct"/>
            <w:tcBorders>
              <w:top w:val="nil"/>
              <w:bottom w:val="nil"/>
            </w:tcBorders>
            <w:hideMark/>
          </w:tcPr>
          <w:p w14:paraId="73B47270" w14:textId="77777777" w:rsidR="00D90DB7" w:rsidRPr="00DF2A48" w:rsidRDefault="00D90DB7" w:rsidP="00381E23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F2A48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  <w:t>0.100</w:t>
            </w:r>
          </w:p>
        </w:tc>
        <w:tc>
          <w:tcPr>
            <w:tcW w:w="397" w:type="pct"/>
            <w:tcBorders>
              <w:top w:val="nil"/>
              <w:bottom w:val="nil"/>
            </w:tcBorders>
            <w:hideMark/>
          </w:tcPr>
          <w:p w14:paraId="6C972E04" w14:textId="77777777" w:rsidR="00D90DB7" w:rsidRPr="00DF2A48" w:rsidRDefault="00D90DB7" w:rsidP="00381E23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F2A48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  <w:t>9.917</w:t>
            </w:r>
          </w:p>
        </w:tc>
        <w:tc>
          <w:tcPr>
            <w:tcW w:w="671" w:type="pct"/>
            <w:tcBorders>
              <w:top w:val="nil"/>
              <w:bottom w:val="nil"/>
            </w:tcBorders>
            <w:hideMark/>
          </w:tcPr>
          <w:p w14:paraId="7ECD4F0D" w14:textId="77777777" w:rsidR="00D90DB7" w:rsidRPr="00DF2A48" w:rsidRDefault="00D90DB7" w:rsidP="00381E23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F2A48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  <w:t>0.000</w:t>
            </w:r>
          </w:p>
        </w:tc>
        <w:tc>
          <w:tcPr>
            <w:tcW w:w="883" w:type="pct"/>
            <w:tcBorders>
              <w:top w:val="nil"/>
              <w:bottom w:val="nil"/>
            </w:tcBorders>
            <w:hideMark/>
          </w:tcPr>
          <w:p w14:paraId="255EB2D1" w14:textId="77777777" w:rsidR="00D90DB7" w:rsidRPr="00DF2A48" w:rsidRDefault="00D90DB7" w:rsidP="00381E23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F2A48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  <w:t>0.729</w:t>
            </w:r>
          </w:p>
        </w:tc>
      </w:tr>
      <w:tr w:rsidR="000243BA" w:rsidRPr="00DF2A48" w14:paraId="27D358F8" w14:textId="77777777" w:rsidTr="00D315CF">
        <w:tc>
          <w:tcPr>
            <w:tcW w:w="635" w:type="pct"/>
            <w:tcBorders>
              <w:top w:val="nil"/>
              <w:bottom w:val="nil"/>
            </w:tcBorders>
            <w:hideMark/>
          </w:tcPr>
          <w:p w14:paraId="11C9D206" w14:textId="77777777" w:rsidR="00D90DB7" w:rsidRPr="00DF2A48" w:rsidRDefault="00D90DB7" w:rsidP="00381E23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39" w:type="pct"/>
            <w:tcBorders>
              <w:top w:val="nil"/>
              <w:bottom w:val="nil"/>
            </w:tcBorders>
            <w:hideMark/>
          </w:tcPr>
          <w:p w14:paraId="068AEE00" w14:textId="03893DFE" w:rsidR="00D90DB7" w:rsidRPr="00DF2A48" w:rsidRDefault="00E450A0" w:rsidP="00381E23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F2A48">
              <w:rPr>
                <w:rFonts w:ascii="Times New Roman" w:eastAsia="微软雅黑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5</w:t>
            </w:r>
          </w:p>
        </w:tc>
        <w:tc>
          <w:tcPr>
            <w:tcW w:w="988" w:type="pct"/>
            <w:tcBorders>
              <w:top w:val="nil"/>
              <w:bottom w:val="nil"/>
            </w:tcBorders>
            <w:hideMark/>
          </w:tcPr>
          <w:p w14:paraId="1AD923DC" w14:textId="77777777" w:rsidR="00D90DB7" w:rsidRPr="00DF2A48" w:rsidRDefault="00D90DB7" w:rsidP="00381E23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F2A48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  <w:t>1.017</w:t>
            </w:r>
          </w:p>
        </w:tc>
        <w:tc>
          <w:tcPr>
            <w:tcW w:w="786" w:type="pct"/>
            <w:tcBorders>
              <w:top w:val="nil"/>
              <w:bottom w:val="nil"/>
            </w:tcBorders>
            <w:hideMark/>
          </w:tcPr>
          <w:p w14:paraId="174168B2" w14:textId="77777777" w:rsidR="00D90DB7" w:rsidRPr="00DF2A48" w:rsidRDefault="00D90DB7" w:rsidP="00381E23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F2A48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  <w:t>0.101</w:t>
            </w:r>
          </w:p>
        </w:tc>
        <w:tc>
          <w:tcPr>
            <w:tcW w:w="397" w:type="pct"/>
            <w:tcBorders>
              <w:top w:val="nil"/>
              <w:bottom w:val="nil"/>
            </w:tcBorders>
            <w:hideMark/>
          </w:tcPr>
          <w:p w14:paraId="435A29DD" w14:textId="77777777" w:rsidR="00D90DB7" w:rsidRPr="00DF2A48" w:rsidRDefault="00D90DB7" w:rsidP="00381E23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F2A48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  <w:t>10.024</w:t>
            </w:r>
          </w:p>
        </w:tc>
        <w:tc>
          <w:tcPr>
            <w:tcW w:w="671" w:type="pct"/>
            <w:tcBorders>
              <w:top w:val="nil"/>
              <w:bottom w:val="nil"/>
            </w:tcBorders>
            <w:hideMark/>
          </w:tcPr>
          <w:p w14:paraId="7504DBC6" w14:textId="77777777" w:rsidR="00D90DB7" w:rsidRPr="00DF2A48" w:rsidRDefault="00D90DB7" w:rsidP="00381E23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F2A48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  <w:t>0.000</w:t>
            </w:r>
          </w:p>
        </w:tc>
        <w:tc>
          <w:tcPr>
            <w:tcW w:w="883" w:type="pct"/>
            <w:tcBorders>
              <w:top w:val="nil"/>
              <w:bottom w:val="nil"/>
            </w:tcBorders>
            <w:hideMark/>
          </w:tcPr>
          <w:p w14:paraId="567028A0" w14:textId="77777777" w:rsidR="00D90DB7" w:rsidRPr="00DF2A48" w:rsidRDefault="00D90DB7" w:rsidP="00381E23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F2A48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  <w:t>0.736</w:t>
            </w:r>
          </w:p>
        </w:tc>
      </w:tr>
      <w:tr w:rsidR="000243BA" w:rsidRPr="00DF2A48" w14:paraId="2B515DC2" w14:textId="77777777" w:rsidTr="00B121A4">
        <w:tc>
          <w:tcPr>
            <w:tcW w:w="635" w:type="pct"/>
            <w:tcBorders>
              <w:top w:val="nil"/>
              <w:bottom w:val="single" w:sz="4" w:space="0" w:color="000000" w:themeColor="text1"/>
            </w:tcBorders>
            <w:hideMark/>
          </w:tcPr>
          <w:p w14:paraId="7208E993" w14:textId="77777777" w:rsidR="00D90DB7" w:rsidRPr="00DF2A48" w:rsidRDefault="00D90DB7" w:rsidP="00381E23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39" w:type="pct"/>
            <w:tcBorders>
              <w:top w:val="nil"/>
              <w:bottom w:val="single" w:sz="4" w:space="0" w:color="000000" w:themeColor="text1"/>
            </w:tcBorders>
            <w:hideMark/>
          </w:tcPr>
          <w:p w14:paraId="5AF5912E" w14:textId="2389BA13" w:rsidR="00D90DB7" w:rsidRPr="00DF2A48" w:rsidRDefault="00E450A0" w:rsidP="00381E23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F2A48">
              <w:rPr>
                <w:rFonts w:ascii="Times New Roman" w:eastAsia="微软雅黑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6</w:t>
            </w:r>
          </w:p>
        </w:tc>
        <w:tc>
          <w:tcPr>
            <w:tcW w:w="988" w:type="pct"/>
            <w:tcBorders>
              <w:top w:val="nil"/>
              <w:bottom w:val="single" w:sz="4" w:space="0" w:color="000000" w:themeColor="text1"/>
            </w:tcBorders>
            <w:hideMark/>
          </w:tcPr>
          <w:p w14:paraId="19CF7764" w14:textId="77777777" w:rsidR="00D90DB7" w:rsidRPr="00DF2A48" w:rsidRDefault="00D90DB7" w:rsidP="00381E23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F2A48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  <w:t>0.810</w:t>
            </w:r>
          </w:p>
        </w:tc>
        <w:tc>
          <w:tcPr>
            <w:tcW w:w="786" w:type="pct"/>
            <w:tcBorders>
              <w:top w:val="nil"/>
              <w:bottom w:val="single" w:sz="4" w:space="0" w:color="000000" w:themeColor="text1"/>
            </w:tcBorders>
            <w:hideMark/>
          </w:tcPr>
          <w:p w14:paraId="4723FD76" w14:textId="77777777" w:rsidR="00D90DB7" w:rsidRPr="00DF2A48" w:rsidRDefault="00D90DB7" w:rsidP="00381E23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F2A48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  <w:t>0.076</w:t>
            </w:r>
          </w:p>
        </w:tc>
        <w:tc>
          <w:tcPr>
            <w:tcW w:w="397" w:type="pct"/>
            <w:tcBorders>
              <w:top w:val="nil"/>
              <w:bottom w:val="single" w:sz="4" w:space="0" w:color="000000" w:themeColor="text1"/>
            </w:tcBorders>
            <w:hideMark/>
          </w:tcPr>
          <w:p w14:paraId="4ABF724E" w14:textId="77777777" w:rsidR="00D90DB7" w:rsidRPr="00DF2A48" w:rsidRDefault="00D90DB7" w:rsidP="00381E23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F2A48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  <w:t>10.680</w:t>
            </w:r>
          </w:p>
        </w:tc>
        <w:tc>
          <w:tcPr>
            <w:tcW w:w="671" w:type="pct"/>
            <w:tcBorders>
              <w:top w:val="nil"/>
              <w:bottom w:val="single" w:sz="4" w:space="0" w:color="000000" w:themeColor="text1"/>
            </w:tcBorders>
            <w:hideMark/>
          </w:tcPr>
          <w:p w14:paraId="2D90FD65" w14:textId="77777777" w:rsidR="00D90DB7" w:rsidRPr="00DF2A48" w:rsidRDefault="00D90DB7" w:rsidP="00381E23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F2A48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  <w:t>0.000</w:t>
            </w:r>
          </w:p>
        </w:tc>
        <w:tc>
          <w:tcPr>
            <w:tcW w:w="883" w:type="pct"/>
            <w:tcBorders>
              <w:top w:val="nil"/>
              <w:bottom w:val="single" w:sz="4" w:space="0" w:color="000000" w:themeColor="text1"/>
            </w:tcBorders>
            <w:hideMark/>
          </w:tcPr>
          <w:p w14:paraId="2E55C41D" w14:textId="77777777" w:rsidR="00D90DB7" w:rsidRPr="00DF2A48" w:rsidRDefault="00D90DB7" w:rsidP="00381E23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F2A48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  <w:t>0.772</w:t>
            </w:r>
          </w:p>
        </w:tc>
      </w:tr>
      <w:tr w:rsidR="00D315CF" w:rsidRPr="00DF2A48" w14:paraId="310E71F0" w14:textId="77777777" w:rsidTr="00B121A4">
        <w:tc>
          <w:tcPr>
            <w:tcW w:w="635" w:type="pct"/>
            <w:vMerge w:val="restart"/>
            <w:tcBorders>
              <w:top w:val="single" w:sz="4" w:space="0" w:color="000000" w:themeColor="text1"/>
              <w:bottom w:val="nil"/>
            </w:tcBorders>
            <w:hideMark/>
          </w:tcPr>
          <w:p w14:paraId="6B86B16B" w14:textId="591F3043" w:rsidR="00D315CF" w:rsidRPr="00DF2A48" w:rsidRDefault="00D315CF" w:rsidP="00381E23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F2A48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  <w:t>System Quality</w:t>
            </w:r>
          </w:p>
        </w:tc>
        <w:tc>
          <w:tcPr>
            <w:tcW w:w="639" w:type="pct"/>
            <w:tcBorders>
              <w:top w:val="single" w:sz="4" w:space="0" w:color="000000" w:themeColor="text1"/>
              <w:bottom w:val="nil"/>
            </w:tcBorders>
            <w:hideMark/>
          </w:tcPr>
          <w:p w14:paraId="29513CD3" w14:textId="665AB804" w:rsidR="00D315CF" w:rsidRPr="00DF2A48" w:rsidRDefault="00D315CF" w:rsidP="00381E23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F2A48">
              <w:rPr>
                <w:rFonts w:ascii="Times New Roman" w:eastAsia="微软雅黑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7</w:t>
            </w:r>
          </w:p>
        </w:tc>
        <w:tc>
          <w:tcPr>
            <w:tcW w:w="988" w:type="pct"/>
            <w:tcBorders>
              <w:top w:val="single" w:sz="4" w:space="0" w:color="000000" w:themeColor="text1"/>
              <w:bottom w:val="nil"/>
            </w:tcBorders>
            <w:hideMark/>
          </w:tcPr>
          <w:p w14:paraId="2C97344F" w14:textId="77777777" w:rsidR="00D315CF" w:rsidRPr="00DF2A48" w:rsidRDefault="00D315CF" w:rsidP="00381E23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F2A48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  <w:t>1.000</w:t>
            </w:r>
          </w:p>
        </w:tc>
        <w:tc>
          <w:tcPr>
            <w:tcW w:w="786" w:type="pct"/>
            <w:tcBorders>
              <w:top w:val="single" w:sz="4" w:space="0" w:color="000000" w:themeColor="text1"/>
              <w:bottom w:val="nil"/>
            </w:tcBorders>
            <w:hideMark/>
          </w:tcPr>
          <w:p w14:paraId="3FBE8361" w14:textId="77777777" w:rsidR="00D315CF" w:rsidRPr="00DF2A48" w:rsidRDefault="00D315CF" w:rsidP="00381E23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F2A48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397" w:type="pct"/>
            <w:tcBorders>
              <w:top w:val="single" w:sz="4" w:space="0" w:color="000000" w:themeColor="text1"/>
              <w:bottom w:val="nil"/>
            </w:tcBorders>
            <w:hideMark/>
          </w:tcPr>
          <w:p w14:paraId="0AC3016D" w14:textId="77777777" w:rsidR="00D315CF" w:rsidRPr="00DF2A48" w:rsidRDefault="00D315CF" w:rsidP="00381E23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F2A48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671" w:type="pct"/>
            <w:tcBorders>
              <w:top w:val="single" w:sz="4" w:space="0" w:color="000000" w:themeColor="text1"/>
              <w:bottom w:val="nil"/>
            </w:tcBorders>
            <w:hideMark/>
          </w:tcPr>
          <w:p w14:paraId="761A5643" w14:textId="77777777" w:rsidR="00D315CF" w:rsidRPr="00DF2A48" w:rsidRDefault="00D315CF" w:rsidP="00381E23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F2A48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883" w:type="pct"/>
            <w:tcBorders>
              <w:top w:val="single" w:sz="4" w:space="0" w:color="000000" w:themeColor="text1"/>
              <w:bottom w:val="nil"/>
            </w:tcBorders>
            <w:hideMark/>
          </w:tcPr>
          <w:p w14:paraId="6B6C33DC" w14:textId="77777777" w:rsidR="00D315CF" w:rsidRPr="00DF2A48" w:rsidRDefault="00D315CF" w:rsidP="00381E23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F2A48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  <w:t>0.891</w:t>
            </w:r>
          </w:p>
        </w:tc>
      </w:tr>
      <w:tr w:rsidR="00D315CF" w:rsidRPr="00DF2A48" w14:paraId="0F03D219" w14:textId="77777777" w:rsidTr="00B121A4">
        <w:tc>
          <w:tcPr>
            <w:tcW w:w="635" w:type="pct"/>
            <w:vMerge/>
            <w:tcBorders>
              <w:top w:val="nil"/>
              <w:bottom w:val="single" w:sz="4" w:space="0" w:color="000000" w:themeColor="text1"/>
            </w:tcBorders>
            <w:hideMark/>
          </w:tcPr>
          <w:p w14:paraId="1235D723" w14:textId="77777777" w:rsidR="00D315CF" w:rsidRPr="00DF2A48" w:rsidRDefault="00D315CF" w:rsidP="00381E23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39" w:type="pct"/>
            <w:tcBorders>
              <w:top w:val="nil"/>
              <w:bottom w:val="single" w:sz="4" w:space="0" w:color="000000" w:themeColor="text1"/>
            </w:tcBorders>
            <w:hideMark/>
          </w:tcPr>
          <w:p w14:paraId="368B101D" w14:textId="1252320B" w:rsidR="00D315CF" w:rsidRPr="00DF2A48" w:rsidRDefault="00D315CF" w:rsidP="00381E23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F2A48">
              <w:rPr>
                <w:rFonts w:ascii="Times New Roman" w:eastAsia="微软雅黑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8</w:t>
            </w:r>
          </w:p>
        </w:tc>
        <w:tc>
          <w:tcPr>
            <w:tcW w:w="988" w:type="pct"/>
            <w:tcBorders>
              <w:top w:val="nil"/>
              <w:bottom w:val="single" w:sz="4" w:space="0" w:color="000000" w:themeColor="text1"/>
            </w:tcBorders>
            <w:hideMark/>
          </w:tcPr>
          <w:p w14:paraId="0FF5FD6F" w14:textId="77777777" w:rsidR="00D315CF" w:rsidRPr="00DF2A48" w:rsidRDefault="00D315CF" w:rsidP="00381E23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F2A48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  <w:t>0.787</w:t>
            </w:r>
          </w:p>
        </w:tc>
        <w:tc>
          <w:tcPr>
            <w:tcW w:w="786" w:type="pct"/>
            <w:tcBorders>
              <w:top w:val="nil"/>
              <w:bottom w:val="single" w:sz="4" w:space="0" w:color="000000" w:themeColor="text1"/>
            </w:tcBorders>
            <w:hideMark/>
          </w:tcPr>
          <w:p w14:paraId="6B083714" w14:textId="77777777" w:rsidR="00D315CF" w:rsidRPr="00DF2A48" w:rsidRDefault="00D315CF" w:rsidP="00381E23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F2A48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  <w:t>0.089</w:t>
            </w:r>
          </w:p>
        </w:tc>
        <w:tc>
          <w:tcPr>
            <w:tcW w:w="397" w:type="pct"/>
            <w:tcBorders>
              <w:top w:val="nil"/>
              <w:bottom w:val="single" w:sz="4" w:space="0" w:color="000000" w:themeColor="text1"/>
            </w:tcBorders>
            <w:hideMark/>
          </w:tcPr>
          <w:p w14:paraId="3535FD77" w14:textId="77777777" w:rsidR="00D315CF" w:rsidRPr="00DF2A48" w:rsidRDefault="00D315CF" w:rsidP="00381E23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F2A48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  <w:t>8.885</w:t>
            </w:r>
          </w:p>
        </w:tc>
        <w:tc>
          <w:tcPr>
            <w:tcW w:w="671" w:type="pct"/>
            <w:tcBorders>
              <w:top w:val="nil"/>
              <w:bottom w:val="single" w:sz="4" w:space="0" w:color="000000" w:themeColor="text1"/>
            </w:tcBorders>
            <w:hideMark/>
          </w:tcPr>
          <w:p w14:paraId="73499A2A" w14:textId="77777777" w:rsidR="00D315CF" w:rsidRPr="00DF2A48" w:rsidRDefault="00D315CF" w:rsidP="00381E23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F2A48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  <w:t>0.000</w:t>
            </w:r>
          </w:p>
        </w:tc>
        <w:tc>
          <w:tcPr>
            <w:tcW w:w="883" w:type="pct"/>
            <w:tcBorders>
              <w:top w:val="nil"/>
              <w:bottom w:val="single" w:sz="4" w:space="0" w:color="000000" w:themeColor="text1"/>
            </w:tcBorders>
            <w:hideMark/>
          </w:tcPr>
          <w:p w14:paraId="69AC3896" w14:textId="77777777" w:rsidR="00D315CF" w:rsidRPr="00DF2A48" w:rsidRDefault="00D315CF" w:rsidP="00381E23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F2A48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  <w:t>0.736</w:t>
            </w:r>
          </w:p>
        </w:tc>
      </w:tr>
      <w:tr w:rsidR="00B121A4" w:rsidRPr="00DF2A48" w14:paraId="243347FD" w14:textId="77777777" w:rsidTr="00B121A4">
        <w:tc>
          <w:tcPr>
            <w:tcW w:w="635" w:type="pct"/>
            <w:vMerge w:val="restart"/>
            <w:tcBorders>
              <w:top w:val="single" w:sz="4" w:space="0" w:color="000000" w:themeColor="text1"/>
            </w:tcBorders>
            <w:hideMark/>
          </w:tcPr>
          <w:p w14:paraId="209FC95F" w14:textId="5D955E9E" w:rsidR="00B121A4" w:rsidRPr="00DF2A48" w:rsidRDefault="00B121A4" w:rsidP="00381E23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F2A48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  <w:t>Information Quality</w:t>
            </w:r>
          </w:p>
        </w:tc>
        <w:tc>
          <w:tcPr>
            <w:tcW w:w="639" w:type="pct"/>
            <w:tcBorders>
              <w:top w:val="single" w:sz="4" w:space="0" w:color="000000" w:themeColor="text1"/>
              <w:bottom w:val="nil"/>
            </w:tcBorders>
            <w:hideMark/>
          </w:tcPr>
          <w:p w14:paraId="2CFD1582" w14:textId="481457AF" w:rsidR="00B121A4" w:rsidRPr="00DF2A48" w:rsidRDefault="00B121A4" w:rsidP="00381E23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F2A48">
              <w:rPr>
                <w:rFonts w:ascii="Times New Roman" w:eastAsia="微软雅黑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9</w:t>
            </w:r>
          </w:p>
        </w:tc>
        <w:tc>
          <w:tcPr>
            <w:tcW w:w="988" w:type="pct"/>
            <w:tcBorders>
              <w:top w:val="single" w:sz="4" w:space="0" w:color="000000" w:themeColor="text1"/>
              <w:bottom w:val="nil"/>
            </w:tcBorders>
            <w:hideMark/>
          </w:tcPr>
          <w:p w14:paraId="042EE775" w14:textId="77777777" w:rsidR="00B121A4" w:rsidRPr="00DF2A48" w:rsidRDefault="00B121A4" w:rsidP="00381E23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F2A48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  <w:t>1.000</w:t>
            </w:r>
          </w:p>
        </w:tc>
        <w:tc>
          <w:tcPr>
            <w:tcW w:w="786" w:type="pct"/>
            <w:tcBorders>
              <w:top w:val="single" w:sz="4" w:space="0" w:color="000000" w:themeColor="text1"/>
              <w:bottom w:val="nil"/>
            </w:tcBorders>
            <w:hideMark/>
          </w:tcPr>
          <w:p w14:paraId="16723512" w14:textId="77777777" w:rsidR="00B121A4" w:rsidRPr="00DF2A48" w:rsidRDefault="00B121A4" w:rsidP="00381E23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F2A48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397" w:type="pct"/>
            <w:tcBorders>
              <w:top w:val="single" w:sz="4" w:space="0" w:color="000000" w:themeColor="text1"/>
              <w:bottom w:val="nil"/>
            </w:tcBorders>
            <w:hideMark/>
          </w:tcPr>
          <w:p w14:paraId="366AA48B" w14:textId="77777777" w:rsidR="00B121A4" w:rsidRPr="00DF2A48" w:rsidRDefault="00B121A4" w:rsidP="00381E23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F2A48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671" w:type="pct"/>
            <w:tcBorders>
              <w:top w:val="single" w:sz="4" w:space="0" w:color="000000" w:themeColor="text1"/>
              <w:bottom w:val="nil"/>
            </w:tcBorders>
            <w:hideMark/>
          </w:tcPr>
          <w:p w14:paraId="34373A65" w14:textId="77777777" w:rsidR="00B121A4" w:rsidRPr="00DF2A48" w:rsidRDefault="00B121A4" w:rsidP="00381E23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F2A48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883" w:type="pct"/>
            <w:tcBorders>
              <w:top w:val="single" w:sz="4" w:space="0" w:color="000000" w:themeColor="text1"/>
              <w:bottom w:val="nil"/>
            </w:tcBorders>
            <w:hideMark/>
          </w:tcPr>
          <w:p w14:paraId="45C7FC9F" w14:textId="77777777" w:rsidR="00B121A4" w:rsidRPr="00DF2A48" w:rsidRDefault="00B121A4" w:rsidP="00381E23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F2A48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  <w:t>0.660</w:t>
            </w:r>
          </w:p>
        </w:tc>
      </w:tr>
      <w:tr w:rsidR="00B121A4" w:rsidRPr="00DF2A48" w14:paraId="5D124775" w14:textId="77777777" w:rsidTr="00B121A4">
        <w:tc>
          <w:tcPr>
            <w:tcW w:w="635" w:type="pct"/>
            <w:vMerge/>
            <w:hideMark/>
          </w:tcPr>
          <w:p w14:paraId="5E5D81C9" w14:textId="77777777" w:rsidR="00B121A4" w:rsidRPr="00DF2A48" w:rsidRDefault="00B121A4" w:rsidP="00381E23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39" w:type="pct"/>
            <w:tcBorders>
              <w:top w:val="nil"/>
              <w:bottom w:val="single" w:sz="4" w:space="0" w:color="000000" w:themeColor="text1"/>
            </w:tcBorders>
            <w:hideMark/>
          </w:tcPr>
          <w:p w14:paraId="4448E3CC" w14:textId="1476DF8D" w:rsidR="00B121A4" w:rsidRPr="00DF2A48" w:rsidRDefault="00B121A4" w:rsidP="00381E23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F2A48">
              <w:rPr>
                <w:rFonts w:ascii="Times New Roman" w:eastAsia="微软雅黑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1</w:t>
            </w:r>
            <w:r w:rsidRPr="00DF2A48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988" w:type="pct"/>
            <w:tcBorders>
              <w:top w:val="nil"/>
              <w:bottom w:val="single" w:sz="4" w:space="0" w:color="000000" w:themeColor="text1"/>
            </w:tcBorders>
            <w:hideMark/>
          </w:tcPr>
          <w:p w14:paraId="3B57D28A" w14:textId="77777777" w:rsidR="00B121A4" w:rsidRPr="00DF2A48" w:rsidRDefault="00B121A4" w:rsidP="00381E23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F2A48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  <w:t>1.425</w:t>
            </w:r>
          </w:p>
        </w:tc>
        <w:tc>
          <w:tcPr>
            <w:tcW w:w="786" w:type="pct"/>
            <w:tcBorders>
              <w:top w:val="nil"/>
              <w:bottom w:val="single" w:sz="4" w:space="0" w:color="000000" w:themeColor="text1"/>
            </w:tcBorders>
            <w:hideMark/>
          </w:tcPr>
          <w:p w14:paraId="3334D246" w14:textId="77777777" w:rsidR="00B121A4" w:rsidRPr="00DF2A48" w:rsidRDefault="00B121A4" w:rsidP="00381E23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F2A48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  <w:t>0.169</w:t>
            </w:r>
          </w:p>
        </w:tc>
        <w:tc>
          <w:tcPr>
            <w:tcW w:w="397" w:type="pct"/>
            <w:tcBorders>
              <w:top w:val="nil"/>
              <w:bottom w:val="single" w:sz="4" w:space="0" w:color="000000" w:themeColor="text1"/>
            </w:tcBorders>
            <w:hideMark/>
          </w:tcPr>
          <w:p w14:paraId="0C738E9D" w14:textId="77777777" w:rsidR="00B121A4" w:rsidRPr="00DF2A48" w:rsidRDefault="00B121A4" w:rsidP="00381E23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F2A48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  <w:t>8.420</w:t>
            </w:r>
          </w:p>
        </w:tc>
        <w:tc>
          <w:tcPr>
            <w:tcW w:w="671" w:type="pct"/>
            <w:tcBorders>
              <w:top w:val="nil"/>
              <w:bottom w:val="single" w:sz="4" w:space="0" w:color="000000" w:themeColor="text1"/>
            </w:tcBorders>
            <w:hideMark/>
          </w:tcPr>
          <w:p w14:paraId="4832E5F1" w14:textId="77777777" w:rsidR="00B121A4" w:rsidRPr="00DF2A48" w:rsidRDefault="00B121A4" w:rsidP="00381E23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F2A48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  <w:t>0.000</w:t>
            </w:r>
          </w:p>
        </w:tc>
        <w:tc>
          <w:tcPr>
            <w:tcW w:w="883" w:type="pct"/>
            <w:tcBorders>
              <w:top w:val="nil"/>
              <w:bottom w:val="single" w:sz="4" w:space="0" w:color="000000" w:themeColor="text1"/>
            </w:tcBorders>
            <w:hideMark/>
          </w:tcPr>
          <w:p w14:paraId="63AC1E46" w14:textId="77777777" w:rsidR="00B121A4" w:rsidRPr="00DF2A48" w:rsidRDefault="00B121A4" w:rsidP="00381E23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F2A48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  <w:t>0.884</w:t>
            </w:r>
          </w:p>
        </w:tc>
      </w:tr>
      <w:tr w:rsidR="00B121A4" w:rsidRPr="00DF2A48" w14:paraId="738C9952" w14:textId="77777777" w:rsidTr="00B121A4">
        <w:tc>
          <w:tcPr>
            <w:tcW w:w="635" w:type="pct"/>
            <w:vMerge w:val="restart"/>
            <w:hideMark/>
          </w:tcPr>
          <w:p w14:paraId="214C4027" w14:textId="3451AE8F" w:rsidR="00B121A4" w:rsidRPr="00DF2A48" w:rsidRDefault="00B121A4" w:rsidP="00381E23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F2A48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  <w:t>Service Quality</w:t>
            </w:r>
          </w:p>
        </w:tc>
        <w:tc>
          <w:tcPr>
            <w:tcW w:w="639" w:type="pct"/>
            <w:tcBorders>
              <w:top w:val="single" w:sz="4" w:space="0" w:color="000000" w:themeColor="text1"/>
              <w:bottom w:val="nil"/>
            </w:tcBorders>
            <w:hideMark/>
          </w:tcPr>
          <w:p w14:paraId="0545DA2F" w14:textId="6725BAF5" w:rsidR="00B121A4" w:rsidRPr="00DF2A48" w:rsidRDefault="00B121A4" w:rsidP="00381E23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F2A48">
              <w:rPr>
                <w:rFonts w:ascii="Times New Roman" w:eastAsia="微软雅黑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2</w:t>
            </w:r>
            <w:r w:rsidRPr="00DF2A48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  <w:t>2</w:t>
            </w:r>
          </w:p>
        </w:tc>
        <w:tc>
          <w:tcPr>
            <w:tcW w:w="988" w:type="pct"/>
            <w:tcBorders>
              <w:top w:val="single" w:sz="4" w:space="0" w:color="000000" w:themeColor="text1"/>
              <w:bottom w:val="nil"/>
            </w:tcBorders>
            <w:hideMark/>
          </w:tcPr>
          <w:p w14:paraId="63CFF186" w14:textId="77777777" w:rsidR="00B121A4" w:rsidRPr="00DF2A48" w:rsidRDefault="00B121A4" w:rsidP="00381E23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F2A48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  <w:t>1.000</w:t>
            </w:r>
          </w:p>
        </w:tc>
        <w:tc>
          <w:tcPr>
            <w:tcW w:w="786" w:type="pct"/>
            <w:tcBorders>
              <w:top w:val="single" w:sz="4" w:space="0" w:color="000000" w:themeColor="text1"/>
              <w:bottom w:val="nil"/>
            </w:tcBorders>
            <w:hideMark/>
          </w:tcPr>
          <w:p w14:paraId="3B718137" w14:textId="77777777" w:rsidR="00B121A4" w:rsidRPr="00DF2A48" w:rsidRDefault="00B121A4" w:rsidP="00381E23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F2A48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397" w:type="pct"/>
            <w:tcBorders>
              <w:top w:val="single" w:sz="4" w:space="0" w:color="000000" w:themeColor="text1"/>
              <w:bottom w:val="nil"/>
            </w:tcBorders>
            <w:hideMark/>
          </w:tcPr>
          <w:p w14:paraId="0C76E52A" w14:textId="77777777" w:rsidR="00B121A4" w:rsidRPr="00DF2A48" w:rsidRDefault="00B121A4" w:rsidP="00381E23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F2A48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671" w:type="pct"/>
            <w:tcBorders>
              <w:top w:val="single" w:sz="4" w:space="0" w:color="000000" w:themeColor="text1"/>
              <w:bottom w:val="nil"/>
            </w:tcBorders>
            <w:hideMark/>
          </w:tcPr>
          <w:p w14:paraId="484228FD" w14:textId="77777777" w:rsidR="00B121A4" w:rsidRPr="00DF2A48" w:rsidRDefault="00B121A4" w:rsidP="00381E23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F2A48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883" w:type="pct"/>
            <w:tcBorders>
              <w:top w:val="single" w:sz="4" w:space="0" w:color="000000" w:themeColor="text1"/>
              <w:bottom w:val="nil"/>
            </w:tcBorders>
            <w:hideMark/>
          </w:tcPr>
          <w:p w14:paraId="2D2B5C9C" w14:textId="77777777" w:rsidR="00B121A4" w:rsidRPr="00DF2A48" w:rsidRDefault="00B121A4" w:rsidP="00381E23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F2A48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  <w:t>0.835</w:t>
            </w:r>
          </w:p>
        </w:tc>
      </w:tr>
      <w:tr w:rsidR="00B121A4" w:rsidRPr="00DF2A48" w14:paraId="053ACB9D" w14:textId="77777777" w:rsidTr="00B121A4">
        <w:tc>
          <w:tcPr>
            <w:tcW w:w="635" w:type="pct"/>
            <w:vMerge/>
            <w:hideMark/>
          </w:tcPr>
          <w:p w14:paraId="73E2D805" w14:textId="77777777" w:rsidR="00B121A4" w:rsidRPr="00DF2A48" w:rsidRDefault="00B121A4" w:rsidP="00381E23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39" w:type="pct"/>
            <w:tcBorders>
              <w:top w:val="nil"/>
              <w:bottom w:val="single" w:sz="4" w:space="0" w:color="000000" w:themeColor="text1"/>
            </w:tcBorders>
            <w:hideMark/>
          </w:tcPr>
          <w:p w14:paraId="6086341F" w14:textId="55B23FD9" w:rsidR="00B121A4" w:rsidRPr="00DF2A48" w:rsidRDefault="00B121A4" w:rsidP="00381E23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F2A48">
              <w:rPr>
                <w:rFonts w:ascii="Times New Roman" w:eastAsia="微软雅黑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2</w:t>
            </w:r>
            <w:r w:rsidRPr="00DF2A48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  <w:t>3</w:t>
            </w:r>
          </w:p>
        </w:tc>
        <w:tc>
          <w:tcPr>
            <w:tcW w:w="988" w:type="pct"/>
            <w:tcBorders>
              <w:top w:val="nil"/>
              <w:bottom w:val="single" w:sz="4" w:space="0" w:color="000000" w:themeColor="text1"/>
            </w:tcBorders>
            <w:hideMark/>
          </w:tcPr>
          <w:p w14:paraId="178A704A" w14:textId="77777777" w:rsidR="00B121A4" w:rsidRPr="00DF2A48" w:rsidRDefault="00B121A4" w:rsidP="00381E23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F2A48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  <w:t>0.921</w:t>
            </w:r>
          </w:p>
        </w:tc>
        <w:tc>
          <w:tcPr>
            <w:tcW w:w="786" w:type="pct"/>
            <w:tcBorders>
              <w:top w:val="nil"/>
              <w:bottom w:val="single" w:sz="4" w:space="0" w:color="000000" w:themeColor="text1"/>
            </w:tcBorders>
            <w:hideMark/>
          </w:tcPr>
          <w:p w14:paraId="3502975B" w14:textId="77777777" w:rsidR="00B121A4" w:rsidRPr="00DF2A48" w:rsidRDefault="00B121A4" w:rsidP="00381E23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F2A48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  <w:t>0.081</w:t>
            </w:r>
          </w:p>
        </w:tc>
        <w:tc>
          <w:tcPr>
            <w:tcW w:w="397" w:type="pct"/>
            <w:tcBorders>
              <w:top w:val="nil"/>
              <w:bottom w:val="single" w:sz="4" w:space="0" w:color="000000" w:themeColor="text1"/>
            </w:tcBorders>
            <w:hideMark/>
          </w:tcPr>
          <w:p w14:paraId="3F755B0C" w14:textId="77777777" w:rsidR="00B121A4" w:rsidRPr="00DF2A48" w:rsidRDefault="00B121A4" w:rsidP="00381E23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F2A48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  <w:t>11.299</w:t>
            </w:r>
          </w:p>
        </w:tc>
        <w:tc>
          <w:tcPr>
            <w:tcW w:w="671" w:type="pct"/>
            <w:tcBorders>
              <w:top w:val="nil"/>
              <w:bottom w:val="single" w:sz="4" w:space="0" w:color="000000" w:themeColor="text1"/>
            </w:tcBorders>
            <w:hideMark/>
          </w:tcPr>
          <w:p w14:paraId="14329ECC" w14:textId="77777777" w:rsidR="00B121A4" w:rsidRPr="00DF2A48" w:rsidRDefault="00B121A4" w:rsidP="00381E23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F2A48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  <w:t>0.000</w:t>
            </w:r>
          </w:p>
        </w:tc>
        <w:tc>
          <w:tcPr>
            <w:tcW w:w="883" w:type="pct"/>
            <w:tcBorders>
              <w:top w:val="nil"/>
              <w:bottom w:val="single" w:sz="4" w:space="0" w:color="000000" w:themeColor="text1"/>
            </w:tcBorders>
            <w:hideMark/>
          </w:tcPr>
          <w:p w14:paraId="7502BDDD" w14:textId="77777777" w:rsidR="00B121A4" w:rsidRPr="00DF2A48" w:rsidRDefault="00B121A4" w:rsidP="00381E23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F2A48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  <w:t>0.910</w:t>
            </w:r>
          </w:p>
        </w:tc>
      </w:tr>
      <w:tr w:rsidR="00B121A4" w:rsidRPr="00DF2A48" w14:paraId="1FDD6AC4" w14:textId="77777777" w:rsidTr="00B121A4">
        <w:tc>
          <w:tcPr>
            <w:tcW w:w="635" w:type="pct"/>
            <w:vMerge w:val="restart"/>
            <w:hideMark/>
          </w:tcPr>
          <w:p w14:paraId="3BA1F11F" w14:textId="266FBFD7" w:rsidR="00B121A4" w:rsidRPr="00DF2A48" w:rsidRDefault="00B121A4" w:rsidP="00381E23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F2A48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  <w:t>Perceived Benefit</w:t>
            </w:r>
          </w:p>
        </w:tc>
        <w:tc>
          <w:tcPr>
            <w:tcW w:w="639" w:type="pct"/>
            <w:tcBorders>
              <w:top w:val="single" w:sz="4" w:space="0" w:color="000000" w:themeColor="text1"/>
              <w:bottom w:val="nil"/>
            </w:tcBorders>
            <w:hideMark/>
          </w:tcPr>
          <w:p w14:paraId="4EABF6BF" w14:textId="47E04964" w:rsidR="00B121A4" w:rsidRPr="00DF2A48" w:rsidRDefault="00B121A4" w:rsidP="00381E23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F2A48">
              <w:rPr>
                <w:rFonts w:ascii="Times New Roman" w:eastAsia="微软雅黑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1</w:t>
            </w:r>
            <w:r w:rsidRPr="00DF2A48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  <w:t>2</w:t>
            </w:r>
          </w:p>
        </w:tc>
        <w:tc>
          <w:tcPr>
            <w:tcW w:w="988" w:type="pct"/>
            <w:tcBorders>
              <w:top w:val="single" w:sz="4" w:space="0" w:color="000000" w:themeColor="text1"/>
              <w:bottom w:val="nil"/>
            </w:tcBorders>
            <w:hideMark/>
          </w:tcPr>
          <w:p w14:paraId="3625D7FA" w14:textId="77777777" w:rsidR="00B121A4" w:rsidRPr="00DF2A48" w:rsidRDefault="00B121A4" w:rsidP="00381E23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F2A48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  <w:t>1.000</w:t>
            </w:r>
          </w:p>
        </w:tc>
        <w:tc>
          <w:tcPr>
            <w:tcW w:w="786" w:type="pct"/>
            <w:tcBorders>
              <w:top w:val="single" w:sz="4" w:space="0" w:color="000000" w:themeColor="text1"/>
              <w:bottom w:val="nil"/>
            </w:tcBorders>
            <w:hideMark/>
          </w:tcPr>
          <w:p w14:paraId="64DB5C72" w14:textId="77777777" w:rsidR="00B121A4" w:rsidRPr="00DF2A48" w:rsidRDefault="00B121A4" w:rsidP="00381E23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F2A48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397" w:type="pct"/>
            <w:tcBorders>
              <w:top w:val="single" w:sz="4" w:space="0" w:color="000000" w:themeColor="text1"/>
              <w:bottom w:val="nil"/>
            </w:tcBorders>
            <w:hideMark/>
          </w:tcPr>
          <w:p w14:paraId="4E767E52" w14:textId="77777777" w:rsidR="00B121A4" w:rsidRPr="00DF2A48" w:rsidRDefault="00B121A4" w:rsidP="00381E23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F2A48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671" w:type="pct"/>
            <w:tcBorders>
              <w:top w:val="single" w:sz="4" w:space="0" w:color="000000" w:themeColor="text1"/>
              <w:bottom w:val="nil"/>
            </w:tcBorders>
            <w:hideMark/>
          </w:tcPr>
          <w:p w14:paraId="32D8E1C3" w14:textId="77777777" w:rsidR="00B121A4" w:rsidRPr="00DF2A48" w:rsidRDefault="00B121A4" w:rsidP="00381E23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F2A48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883" w:type="pct"/>
            <w:tcBorders>
              <w:top w:val="single" w:sz="4" w:space="0" w:color="000000" w:themeColor="text1"/>
              <w:bottom w:val="nil"/>
            </w:tcBorders>
            <w:hideMark/>
          </w:tcPr>
          <w:p w14:paraId="4559C4BD" w14:textId="77777777" w:rsidR="00B121A4" w:rsidRPr="00DF2A48" w:rsidRDefault="00B121A4" w:rsidP="00381E23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F2A48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  <w:t>0.734</w:t>
            </w:r>
          </w:p>
        </w:tc>
      </w:tr>
      <w:tr w:rsidR="00B121A4" w:rsidRPr="00DF2A48" w14:paraId="57E76F3A" w14:textId="77777777" w:rsidTr="00B121A4">
        <w:tc>
          <w:tcPr>
            <w:tcW w:w="635" w:type="pct"/>
            <w:vMerge/>
            <w:hideMark/>
          </w:tcPr>
          <w:p w14:paraId="0C55AE75" w14:textId="77777777" w:rsidR="00B121A4" w:rsidRPr="00DF2A48" w:rsidRDefault="00B121A4" w:rsidP="00381E23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39" w:type="pct"/>
            <w:tcBorders>
              <w:top w:val="nil"/>
              <w:bottom w:val="nil"/>
            </w:tcBorders>
            <w:hideMark/>
          </w:tcPr>
          <w:p w14:paraId="4E127C65" w14:textId="3F4E9AC5" w:rsidR="00B121A4" w:rsidRPr="00DF2A48" w:rsidRDefault="00B121A4" w:rsidP="00381E23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F2A48">
              <w:rPr>
                <w:rFonts w:ascii="Times New Roman" w:eastAsia="微软雅黑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1</w:t>
            </w:r>
            <w:r w:rsidRPr="00DF2A48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  <w:t>3</w:t>
            </w:r>
          </w:p>
        </w:tc>
        <w:tc>
          <w:tcPr>
            <w:tcW w:w="988" w:type="pct"/>
            <w:tcBorders>
              <w:top w:val="nil"/>
              <w:bottom w:val="nil"/>
            </w:tcBorders>
            <w:hideMark/>
          </w:tcPr>
          <w:p w14:paraId="363B09E1" w14:textId="77777777" w:rsidR="00B121A4" w:rsidRPr="00DF2A48" w:rsidRDefault="00B121A4" w:rsidP="00381E23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F2A48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  <w:t>1.144</w:t>
            </w:r>
          </w:p>
        </w:tc>
        <w:tc>
          <w:tcPr>
            <w:tcW w:w="786" w:type="pct"/>
            <w:tcBorders>
              <w:top w:val="nil"/>
              <w:bottom w:val="nil"/>
            </w:tcBorders>
            <w:hideMark/>
          </w:tcPr>
          <w:p w14:paraId="11F6D8C1" w14:textId="77777777" w:rsidR="00B121A4" w:rsidRPr="00DF2A48" w:rsidRDefault="00B121A4" w:rsidP="00381E23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F2A48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  <w:t>0.104</w:t>
            </w:r>
          </w:p>
        </w:tc>
        <w:tc>
          <w:tcPr>
            <w:tcW w:w="397" w:type="pct"/>
            <w:tcBorders>
              <w:top w:val="nil"/>
              <w:bottom w:val="nil"/>
            </w:tcBorders>
            <w:hideMark/>
          </w:tcPr>
          <w:p w14:paraId="45E619B0" w14:textId="77777777" w:rsidR="00B121A4" w:rsidRPr="00DF2A48" w:rsidRDefault="00B121A4" w:rsidP="00381E23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F2A48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  <w:t>10.965</w:t>
            </w:r>
          </w:p>
        </w:tc>
        <w:tc>
          <w:tcPr>
            <w:tcW w:w="671" w:type="pct"/>
            <w:tcBorders>
              <w:top w:val="nil"/>
              <w:bottom w:val="nil"/>
            </w:tcBorders>
            <w:hideMark/>
          </w:tcPr>
          <w:p w14:paraId="277449E8" w14:textId="77777777" w:rsidR="00B121A4" w:rsidRPr="00DF2A48" w:rsidRDefault="00B121A4" w:rsidP="00381E23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F2A48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  <w:t>0.000</w:t>
            </w:r>
          </w:p>
        </w:tc>
        <w:tc>
          <w:tcPr>
            <w:tcW w:w="883" w:type="pct"/>
            <w:tcBorders>
              <w:top w:val="nil"/>
              <w:bottom w:val="nil"/>
            </w:tcBorders>
            <w:hideMark/>
          </w:tcPr>
          <w:p w14:paraId="3344225F" w14:textId="77777777" w:rsidR="00B121A4" w:rsidRPr="00DF2A48" w:rsidRDefault="00B121A4" w:rsidP="00381E23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F2A48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  <w:t>0.855</w:t>
            </w:r>
          </w:p>
        </w:tc>
      </w:tr>
      <w:tr w:rsidR="00B121A4" w:rsidRPr="00DF2A48" w14:paraId="053CE610" w14:textId="77777777" w:rsidTr="00B121A4">
        <w:tc>
          <w:tcPr>
            <w:tcW w:w="635" w:type="pct"/>
            <w:vMerge/>
            <w:hideMark/>
          </w:tcPr>
          <w:p w14:paraId="64A2E04E" w14:textId="77777777" w:rsidR="00B121A4" w:rsidRPr="00DF2A48" w:rsidRDefault="00B121A4" w:rsidP="00381E23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39" w:type="pct"/>
            <w:tcBorders>
              <w:top w:val="nil"/>
              <w:bottom w:val="nil"/>
            </w:tcBorders>
            <w:hideMark/>
          </w:tcPr>
          <w:p w14:paraId="5784012D" w14:textId="5F2F3189" w:rsidR="00B121A4" w:rsidRPr="00DF2A48" w:rsidRDefault="00B121A4" w:rsidP="00381E23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F2A48">
              <w:rPr>
                <w:rFonts w:ascii="Times New Roman" w:eastAsia="微软雅黑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1</w:t>
            </w:r>
            <w:r w:rsidRPr="00DF2A48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  <w:t>4</w:t>
            </w:r>
          </w:p>
        </w:tc>
        <w:tc>
          <w:tcPr>
            <w:tcW w:w="988" w:type="pct"/>
            <w:tcBorders>
              <w:top w:val="nil"/>
              <w:bottom w:val="nil"/>
            </w:tcBorders>
            <w:hideMark/>
          </w:tcPr>
          <w:p w14:paraId="7E2E0A50" w14:textId="77777777" w:rsidR="00B121A4" w:rsidRPr="00DF2A48" w:rsidRDefault="00B121A4" w:rsidP="00381E23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F2A48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  <w:t>1.109</w:t>
            </w:r>
          </w:p>
        </w:tc>
        <w:tc>
          <w:tcPr>
            <w:tcW w:w="786" w:type="pct"/>
            <w:tcBorders>
              <w:top w:val="nil"/>
              <w:bottom w:val="nil"/>
            </w:tcBorders>
            <w:hideMark/>
          </w:tcPr>
          <w:p w14:paraId="474E9FA4" w14:textId="77777777" w:rsidR="00B121A4" w:rsidRPr="00DF2A48" w:rsidRDefault="00B121A4" w:rsidP="00381E23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F2A48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  <w:t>0.101</w:t>
            </w:r>
          </w:p>
        </w:tc>
        <w:tc>
          <w:tcPr>
            <w:tcW w:w="397" w:type="pct"/>
            <w:tcBorders>
              <w:top w:val="nil"/>
              <w:bottom w:val="nil"/>
            </w:tcBorders>
            <w:hideMark/>
          </w:tcPr>
          <w:p w14:paraId="2E4F24BB" w14:textId="77777777" w:rsidR="00B121A4" w:rsidRPr="00DF2A48" w:rsidRDefault="00B121A4" w:rsidP="00381E23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F2A48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  <w:t>10.999</w:t>
            </w:r>
          </w:p>
        </w:tc>
        <w:tc>
          <w:tcPr>
            <w:tcW w:w="671" w:type="pct"/>
            <w:tcBorders>
              <w:top w:val="nil"/>
              <w:bottom w:val="nil"/>
            </w:tcBorders>
            <w:hideMark/>
          </w:tcPr>
          <w:p w14:paraId="2D40DEB8" w14:textId="77777777" w:rsidR="00B121A4" w:rsidRPr="00DF2A48" w:rsidRDefault="00B121A4" w:rsidP="00381E23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F2A48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  <w:t>0.000</w:t>
            </w:r>
          </w:p>
        </w:tc>
        <w:tc>
          <w:tcPr>
            <w:tcW w:w="883" w:type="pct"/>
            <w:tcBorders>
              <w:top w:val="nil"/>
              <w:bottom w:val="nil"/>
            </w:tcBorders>
            <w:hideMark/>
          </w:tcPr>
          <w:p w14:paraId="2CAD08F2" w14:textId="77777777" w:rsidR="00B121A4" w:rsidRPr="00DF2A48" w:rsidRDefault="00B121A4" w:rsidP="00381E23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F2A48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  <w:t>0.858</w:t>
            </w:r>
          </w:p>
        </w:tc>
      </w:tr>
      <w:tr w:rsidR="00B121A4" w:rsidRPr="00DF2A48" w14:paraId="53DF8652" w14:textId="77777777" w:rsidTr="00B121A4">
        <w:tc>
          <w:tcPr>
            <w:tcW w:w="635" w:type="pct"/>
            <w:vMerge/>
            <w:hideMark/>
          </w:tcPr>
          <w:p w14:paraId="0C52A57E" w14:textId="77777777" w:rsidR="00B121A4" w:rsidRPr="00DF2A48" w:rsidRDefault="00B121A4" w:rsidP="00381E23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39" w:type="pct"/>
            <w:tcBorders>
              <w:top w:val="nil"/>
              <w:bottom w:val="nil"/>
            </w:tcBorders>
            <w:hideMark/>
          </w:tcPr>
          <w:p w14:paraId="59A396A8" w14:textId="23452650" w:rsidR="00B121A4" w:rsidRPr="00DF2A48" w:rsidRDefault="00B121A4" w:rsidP="00381E23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F2A48">
              <w:rPr>
                <w:rFonts w:ascii="Times New Roman" w:eastAsia="微软雅黑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1</w:t>
            </w:r>
            <w:r w:rsidRPr="00DF2A48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  <w:t>5</w:t>
            </w:r>
          </w:p>
        </w:tc>
        <w:tc>
          <w:tcPr>
            <w:tcW w:w="988" w:type="pct"/>
            <w:tcBorders>
              <w:top w:val="nil"/>
              <w:bottom w:val="nil"/>
            </w:tcBorders>
            <w:hideMark/>
          </w:tcPr>
          <w:p w14:paraId="73D79A99" w14:textId="77777777" w:rsidR="00B121A4" w:rsidRPr="00DF2A48" w:rsidRDefault="00B121A4" w:rsidP="00381E23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F2A48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  <w:t>0.933</w:t>
            </w:r>
          </w:p>
        </w:tc>
        <w:tc>
          <w:tcPr>
            <w:tcW w:w="786" w:type="pct"/>
            <w:tcBorders>
              <w:top w:val="nil"/>
              <w:bottom w:val="nil"/>
            </w:tcBorders>
            <w:hideMark/>
          </w:tcPr>
          <w:p w14:paraId="3152CB2E" w14:textId="77777777" w:rsidR="00B121A4" w:rsidRPr="00DF2A48" w:rsidRDefault="00B121A4" w:rsidP="00381E23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F2A48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  <w:t>0.103</w:t>
            </w:r>
          </w:p>
        </w:tc>
        <w:tc>
          <w:tcPr>
            <w:tcW w:w="397" w:type="pct"/>
            <w:tcBorders>
              <w:top w:val="nil"/>
              <w:bottom w:val="nil"/>
            </w:tcBorders>
            <w:hideMark/>
          </w:tcPr>
          <w:p w14:paraId="50497741" w14:textId="77777777" w:rsidR="00B121A4" w:rsidRPr="00DF2A48" w:rsidRDefault="00B121A4" w:rsidP="00381E23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F2A48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  <w:t>9.039</w:t>
            </w:r>
          </w:p>
        </w:tc>
        <w:tc>
          <w:tcPr>
            <w:tcW w:w="671" w:type="pct"/>
            <w:tcBorders>
              <w:top w:val="nil"/>
              <w:bottom w:val="nil"/>
            </w:tcBorders>
            <w:hideMark/>
          </w:tcPr>
          <w:p w14:paraId="2D70E6C2" w14:textId="77777777" w:rsidR="00B121A4" w:rsidRPr="00DF2A48" w:rsidRDefault="00B121A4" w:rsidP="00381E23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F2A48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  <w:t>0.000</w:t>
            </w:r>
          </w:p>
        </w:tc>
        <w:tc>
          <w:tcPr>
            <w:tcW w:w="883" w:type="pct"/>
            <w:tcBorders>
              <w:top w:val="nil"/>
              <w:bottom w:val="nil"/>
            </w:tcBorders>
            <w:hideMark/>
          </w:tcPr>
          <w:p w14:paraId="5F517AC3" w14:textId="77777777" w:rsidR="00B121A4" w:rsidRPr="00DF2A48" w:rsidRDefault="00B121A4" w:rsidP="00381E23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F2A48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  <w:t>0.716</w:t>
            </w:r>
          </w:p>
        </w:tc>
      </w:tr>
      <w:tr w:rsidR="00B121A4" w:rsidRPr="00DF2A48" w14:paraId="77E8F113" w14:textId="77777777" w:rsidTr="00B121A4">
        <w:tc>
          <w:tcPr>
            <w:tcW w:w="635" w:type="pct"/>
            <w:vMerge/>
            <w:hideMark/>
          </w:tcPr>
          <w:p w14:paraId="4130DED1" w14:textId="77777777" w:rsidR="00B121A4" w:rsidRPr="00DF2A48" w:rsidRDefault="00B121A4" w:rsidP="00381E23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39" w:type="pct"/>
            <w:tcBorders>
              <w:top w:val="nil"/>
              <w:bottom w:val="nil"/>
            </w:tcBorders>
            <w:hideMark/>
          </w:tcPr>
          <w:p w14:paraId="0AE0C867" w14:textId="689C9CF3" w:rsidR="00B121A4" w:rsidRPr="00DF2A48" w:rsidRDefault="00B121A4" w:rsidP="00381E23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F2A48">
              <w:rPr>
                <w:rFonts w:ascii="Times New Roman" w:eastAsia="微软雅黑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1</w:t>
            </w:r>
            <w:r w:rsidRPr="00DF2A48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  <w:t>6</w:t>
            </w:r>
          </w:p>
        </w:tc>
        <w:tc>
          <w:tcPr>
            <w:tcW w:w="988" w:type="pct"/>
            <w:tcBorders>
              <w:top w:val="nil"/>
              <w:bottom w:val="nil"/>
            </w:tcBorders>
            <w:hideMark/>
          </w:tcPr>
          <w:p w14:paraId="6C74CE0A" w14:textId="77777777" w:rsidR="00B121A4" w:rsidRPr="00DF2A48" w:rsidRDefault="00B121A4" w:rsidP="00381E23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F2A48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  <w:t>0.897</w:t>
            </w:r>
          </w:p>
        </w:tc>
        <w:tc>
          <w:tcPr>
            <w:tcW w:w="786" w:type="pct"/>
            <w:tcBorders>
              <w:top w:val="nil"/>
              <w:bottom w:val="nil"/>
            </w:tcBorders>
            <w:hideMark/>
          </w:tcPr>
          <w:p w14:paraId="58113F6E" w14:textId="77777777" w:rsidR="00B121A4" w:rsidRPr="00DF2A48" w:rsidRDefault="00B121A4" w:rsidP="00381E23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F2A48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  <w:t>0.106</w:t>
            </w:r>
          </w:p>
        </w:tc>
        <w:tc>
          <w:tcPr>
            <w:tcW w:w="397" w:type="pct"/>
            <w:tcBorders>
              <w:top w:val="nil"/>
              <w:bottom w:val="nil"/>
            </w:tcBorders>
            <w:hideMark/>
          </w:tcPr>
          <w:p w14:paraId="28BB4B16" w14:textId="77777777" w:rsidR="00B121A4" w:rsidRPr="00DF2A48" w:rsidRDefault="00B121A4" w:rsidP="00381E23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F2A48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  <w:t>8.433</w:t>
            </w:r>
          </w:p>
        </w:tc>
        <w:tc>
          <w:tcPr>
            <w:tcW w:w="671" w:type="pct"/>
            <w:tcBorders>
              <w:top w:val="nil"/>
              <w:bottom w:val="nil"/>
            </w:tcBorders>
            <w:hideMark/>
          </w:tcPr>
          <w:p w14:paraId="343C4297" w14:textId="77777777" w:rsidR="00B121A4" w:rsidRPr="00DF2A48" w:rsidRDefault="00B121A4" w:rsidP="00381E23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F2A48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  <w:t>0.000</w:t>
            </w:r>
          </w:p>
        </w:tc>
        <w:tc>
          <w:tcPr>
            <w:tcW w:w="883" w:type="pct"/>
            <w:tcBorders>
              <w:top w:val="nil"/>
              <w:bottom w:val="nil"/>
            </w:tcBorders>
            <w:hideMark/>
          </w:tcPr>
          <w:p w14:paraId="06D36C28" w14:textId="77777777" w:rsidR="00B121A4" w:rsidRPr="00DF2A48" w:rsidRDefault="00B121A4" w:rsidP="00381E23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F2A48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  <w:t>0.671</w:t>
            </w:r>
          </w:p>
        </w:tc>
      </w:tr>
      <w:tr w:rsidR="00B121A4" w:rsidRPr="00DF2A48" w14:paraId="424E01C0" w14:textId="77777777" w:rsidTr="00B121A4">
        <w:tc>
          <w:tcPr>
            <w:tcW w:w="635" w:type="pct"/>
            <w:vMerge/>
            <w:hideMark/>
          </w:tcPr>
          <w:p w14:paraId="3E756F19" w14:textId="77777777" w:rsidR="00B121A4" w:rsidRPr="00DF2A48" w:rsidRDefault="00B121A4" w:rsidP="00381E23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39" w:type="pct"/>
            <w:tcBorders>
              <w:top w:val="nil"/>
              <w:bottom w:val="nil"/>
            </w:tcBorders>
            <w:hideMark/>
          </w:tcPr>
          <w:p w14:paraId="3A33DC09" w14:textId="43F777FE" w:rsidR="00B121A4" w:rsidRPr="00DF2A48" w:rsidRDefault="00B121A4" w:rsidP="00381E23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F2A48">
              <w:rPr>
                <w:rFonts w:ascii="Times New Roman" w:eastAsia="微软雅黑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1</w:t>
            </w:r>
            <w:r w:rsidRPr="00DF2A48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  <w:t>7</w:t>
            </w:r>
          </w:p>
        </w:tc>
        <w:tc>
          <w:tcPr>
            <w:tcW w:w="988" w:type="pct"/>
            <w:tcBorders>
              <w:top w:val="nil"/>
              <w:bottom w:val="nil"/>
            </w:tcBorders>
            <w:hideMark/>
          </w:tcPr>
          <w:p w14:paraId="728D29D2" w14:textId="77777777" w:rsidR="00B121A4" w:rsidRPr="00DF2A48" w:rsidRDefault="00B121A4" w:rsidP="00381E23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F2A48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  <w:t>0.871</w:t>
            </w:r>
          </w:p>
        </w:tc>
        <w:tc>
          <w:tcPr>
            <w:tcW w:w="786" w:type="pct"/>
            <w:tcBorders>
              <w:top w:val="nil"/>
              <w:bottom w:val="nil"/>
            </w:tcBorders>
            <w:hideMark/>
          </w:tcPr>
          <w:p w14:paraId="2C8A545A" w14:textId="77777777" w:rsidR="00B121A4" w:rsidRPr="00DF2A48" w:rsidRDefault="00B121A4" w:rsidP="00381E23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F2A48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  <w:t>0.086</w:t>
            </w:r>
          </w:p>
        </w:tc>
        <w:tc>
          <w:tcPr>
            <w:tcW w:w="397" w:type="pct"/>
            <w:tcBorders>
              <w:top w:val="nil"/>
              <w:bottom w:val="nil"/>
            </w:tcBorders>
            <w:hideMark/>
          </w:tcPr>
          <w:p w14:paraId="51D2CC4C" w14:textId="77777777" w:rsidR="00B121A4" w:rsidRPr="00DF2A48" w:rsidRDefault="00B121A4" w:rsidP="00381E23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F2A48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  <w:t>10.070</w:t>
            </w:r>
          </w:p>
        </w:tc>
        <w:tc>
          <w:tcPr>
            <w:tcW w:w="671" w:type="pct"/>
            <w:tcBorders>
              <w:top w:val="nil"/>
              <w:bottom w:val="nil"/>
            </w:tcBorders>
            <w:hideMark/>
          </w:tcPr>
          <w:p w14:paraId="1EF46404" w14:textId="77777777" w:rsidR="00B121A4" w:rsidRPr="00DF2A48" w:rsidRDefault="00B121A4" w:rsidP="00381E23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F2A48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  <w:t>0.000</w:t>
            </w:r>
          </w:p>
        </w:tc>
        <w:tc>
          <w:tcPr>
            <w:tcW w:w="883" w:type="pct"/>
            <w:tcBorders>
              <w:top w:val="nil"/>
              <w:bottom w:val="nil"/>
            </w:tcBorders>
            <w:hideMark/>
          </w:tcPr>
          <w:p w14:paraId="20ADB037" w14:textId="77777777" w:rsidR="00B121A4" w:rsidRPr="00DF2A48" w:rsidRDefault="00B121A4" w:rsidP="00381E23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F2A48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  <w:t>0.791</w:t>
            </w:r>
          </w:p>
        </w:tc>
      </w:tr>
      <w:tr w:rsidR="00B121A4" w:rsidRPr="00DF2A48" w14:paraId="685429DF" w14:textId="77777777" w:rsidTr="00B121A4">
        <w:tc>
          <w:tcPr>
            <w:tcW w:w="635" w:type="pct"/>
            <w:vMerge/>
            <w:hideMark/>
          </w:tcPr>
          <w:p w14:paraId="45A5FF70" w14:textId="77777777" w:rsidR="00B121A4" w:rsidRPr="00DF2A48" w:rsidRDefault="00B121A4" w:rsidP="00381E23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39" w:type="pct"/>
            <w:tcBorders>
              <w:top w:val="nil"/>
              <w:bottom w:val="nil"/>
            </w:tcBorders>
            <w:hideMark/>
          </w:tcPr>
          <w:p w14:paraId="0C45399E" w14:textId="6D631054" w:rsidR="00B121A4" w:rsidRPr="00DF2A48" w:rsidRDefault="00B121A4" w:rsidP="00381E23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F2A48">
              <w:rPr>
                <w:rFonts w:ascii="Times New Roman" w:eastAsia="微软雅黑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1</w:t>
            </w:r>
            <w:r w:rsidRPr="00DF2A48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  <w:t>8</w:t>
            </w:r>
          </w:p>
        </w:tc>
        <w:tc>
          <w:tcPr>
            <w:tcW w:w="988" w:type="pct"/>
            <w:tcBorders>
              <w:top w:val="nil"/>
              <w:bottom w:val="nil"/>
            </w:tcBorders>
            <w:hideMark/>
          </w:tcPr>
          <w:p w14:paraId="56C01247" w14:textId="77777777" w:rsidR="00B121A4" w:rsidRPr="00DF2A48" w:rsidRDefault="00B121A4" w:rsidP="00381E23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F2A48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  <w:t>0.747</w:t>
            </w:r>
          </w:p>
        </w:tc>
        <w:tc>
          <w:tcPr>
            <w:tcW w:w="786" w:type="pct"/>
            <w:tcBorders>
              <w:top w:val="nil"/>
              <w:bottom w:val="nil"/>
            </w:tcBorders>
            <w:hideMark/>
          </w:tcPr>
          <w:p w14:paraId="218A0A42" w14:textId="77777777" w:rsidR="00B121A4" w:rsidRPr="00DF2A48" w:rsidRDefault="00B121A4" w:rsidP="00381E23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F2A48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  <w:t>0.079</w:t>
            </w:r>
          </w:p>
        </w:tc>
        <w:tc>
          <w:tcPr>
            <w:tcW w:w="397" w:type="pct"/>
            <w:tcBorders>
              <w:top w:val="nil"/>
              <w:bottom w:val="nil"/>
            </w:tcBorders>
            <w:hideMark/>
          </w:tcPr>
          <w:p w14:paraId="47B83EFF" w14:textId="77777777" w:rsidR="00B121A4" w:rsidRPr="00DF2A48" w:rsidRDefault="00B121A4" w:rsidP="00381E23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F2A48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  <w:t>9.518</w:t>
            </w:r>
          </w:p>
        </w:tc>
        <w:tc>
          <w:tcPr>
            <w:tcW w:w="671" w:type="pct"/>
            <w:tcBorders>
              <w:top w:val="nil"/>
              <w:bottom w:val="nil"/>
            </w:tcBorders>
            <w:hideMark/>
          </w:tcPr>
          <w:p w14:paraId="02559F3F" w14:textId="77777777" w:rsidR="00B121A4" w:rsidRPr="00DF2A48" w:rsidRDefault="00B121A4" w:rsidP="00381E23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F2A48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  <w:t>0.000</w:t>
            </w:r>
          </w:p>
        </w:tc>
        <w:tc>
          <w:tcPr>
            <w:tcW w:w="883" w:type="pct"/>
            <w:tcBorders>
              <w:top w:val="nil"/>
              <w:bottom w:val="nil"/>
            </w:tcBorders>
            <w:hideMark/>
          </w:tcPr>
          <w:p w14:paraId="29CAE8DD" w14:textId="77777777" w:rsidR="00B121A4" w:rsidRPr="00DF2A48" w:rsidRDefault="00B121A4" w:rsidP="00381E23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F2A48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  <w:t>0.751</w:t>
            </w:r>
          </w:p>
        </w:tc>
      </w:tr>
      <w:tr w:rsidR="00B121A4" w:rsidRPr="00DF2A48" w14:paraId="5E9B4877" w14:textId="77777777" w:rsidTr="00B121A4">
        <w:tc>
          <w:tcPr>
            <w:tcW w:w="635" w:type="pct"/>
            <w:vMerge/>
            <w:hideMark/>
          </w:tcPr>
          <w:p w14:paraId="7FD73AB5" w14:textId="77777777" w:rsidR="00B121A4" w:rsidRPr="00DF2A48" w:rsidRDefault="00B121A4" w:rsidP="00381E23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39" w:type="pct"/>
            <w:tcBorders>
              <w:top w:val="nil"/>
              <w:bottom w:val="nil"/>
            </w:tcBorders>
            <w:hideMark/>
          </w:tcPr>
          <w:p w14:paraId="7EF424C4" w14:textId="57C7BFBA" w:rsidR="00B121A4" w:rsidRPr="00DF2A48" w:rsidRDefault="00B121A4" w:rsidP="00381E23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F2A48">
              <w:rPr>
                <w:rFonts w:ascii="Times New Roman" w:eastAsia="微软雅黑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1</w:t>
            </w:r>
            <w:r w:rsidRPr="00DF2A48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  <w:t>9</w:t>
            </w:r>
          </w:p>
        </w:tc>
        <w:tc>
          <w:tcPr>
            <w:tcW w:w="988" w:type="pct"/>
            <w:tcBorders>
              <w:top w:val="nil"/>
              <w:bottom w:val="nil"/>
            </w:tcBorders>
            <w:hideMark/>
          </w:tcPr>
          <w:p w14:paraId="77336C82" w14:textId="77777777" w:rsidR="00B121A4" w:rsidRPr="00DF2A48" w:rsidRDefault="00B121A4" w:rsidP="00381E23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F2A48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  <w:t>0.869</w:t>
            </w:r>
          </w:p>
        </w:tc>
        <w:tc>
          <w:tcPr>
            <w:tcW w:w="786" w:type="pct"/>
            <w:tcBorders>
              <w:top w:val="nil"/>
              <w:bottom w:val="nil"/>
            </w:tcBorders>
            <w:hideMark/>
          </w:tcPr>
          <w:p w14:paraId="0AD6BA6E" w14:textId="77777777" w:rsidR="00B121A4" w:rsidRPr="00DF2A48" w:rsidRDefault="00B121A4" w:rsidP="00381E23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F2A48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  <w:t>0.091</w:t>
            </w:r>
          </w:p>
        </w:tc>
        <w:tc>
          <w:tcPr>
            <w:tcW w:w="397" w:type="pct"/>
            <w:tcBorders>
              <w:top w:val="nil"/>
              <w:bottom w:val="nil"/>
            </w:tcBorders>
            <w:hideMark/>
          </w:tcPr>
          <w:p w14:paraId="6ABAC388" w14:textId="77777777" w:rsidR="00B121A4" w:rsidRPr="00DF2A48" w:rsidRDefault="00B121A4" w:rsidP="00381E23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F2A48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  <w:t>9.562</w:t>
            </w:r>
          </w:p>
        </w:tc>
        <w:tc>
          <w:tcPr>
            <w:tcW w:w="671" w:type="pct"/>
            <w:tcBorders>
              <w:top w:val="nil"/>
              <w:bottom w:val="nil"/>
            </w:tcBorders>
            <w:hideMark/>
          </w:tcPr>
          <w:p w14:paraId="19EC33BE" w14:textId="77777777" w:rsidR="00B121A4" w:rsidRPr="00DF2A48" w:rsidRDefault="00B121A4" w:rsidP="00381E23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F2A48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  <w:t>0.000</w:t>
            </w:r>
          </w:p>
        </w:tc>
        <w:tc>
          <w:tcPr>
            <w:tcW w:w="883" w:type="pct"/>
            <w:tcBorders>
              <w:top w:val="nil"/>
              <w:bottom w:val="nil"/>
            </w:tcBorders>
            <w:hideMark/>
          </w:tcPr>
          <w:p w14:paraId="1589B2C1" w14:textId="77777777" w:rsidR="00B121A4" w:rsidRPr="00DF2A48" w:rsidRDefault="00B121A4" w:rsidP="00381E23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F2A48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  <w:t>0.754</w:t>
            </w:r>
          </w:p>
        </w:tc>
      </w:tr>
      <w:tr w:rsidR="00B121A4" w:rsidRPr="00DF2A48" w14:paraId="64D8FD7F" w14:textId="77777777" w:rsidTr="00B121A4">
        <w:tc>
          <w:tcPr>
            <w:tcW w:w="635" w:type="pct"/>
            <w:vMerge/>
            <w:hideMark/>
          </w:tcPr>
          <w:p w14:paraId="0637D979" w14:textId="77777777" w:rsidR="00B121A4" w:rsidRPr="00DF2A48" w:rsidRDefault="00B121A4" w:rsidP="00381E23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39" w:type="pct"/>
            <w:tcBorders>
              <w:top w:val="nil"/>
              <w:bottom w:val="nil"/>
            </w:tcBorders>
            <w:hideMark/>
          </w:tcPr>
          <w:p w14:paraId="279E9B13" w14:textId="0585593E" w:rsidR="00B121A4" w:rsidRPr="00DF2A48" w:rsidRDefault="00B121A4" w:rsidP="00381E23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F2A48">
              <w:rPr>
                <w:rFonts w:ascii="Times New Roman" w:eastAsia="微软雅黑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2</w:t>
            </w:r>
            <w:r w:rsidRPr="00DF2A48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988" w:type="pct"/>
            <w:tcBorders>
              <w:top w:val="nil"/>
              <w:bottom w:val="nil"/>
            </w:tcBorders>
            <w:hideMark/>
          </w:tcPr>
          <w:p w14:paraId="0AAFF083" w14:textId="77777777" w:rsidR="00B121A4" w:rsidRPr="00DF2A48" w:rsidRDefault="00B121A4" w:rsidP="00381E23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F2A48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  <w:t>0.909</w:t>
            </w:r>
          </w:p>
        </w:tc>
        <w:tc>
          <w:tcPr>
            <w:tcW w:w="786" w:type="pct"/>
            <w:tcBorders>
              <w:top w:val="nil"/>
              <w:bottom w:val="nil"/>
            </w:tcBorders>
            <w:hideMark/>
          </w:tcPr>
          <w:p w14:paraId="1AAA8571" w14:textId="77777777" w:rsidR="00B121A4" w:rsidRPr="00DF2A48" w:rsidRDefault="00B121A4" w:rsidP="00381E23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F2A48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  <w:t>0.092</w:t>
            </w:r>
          </w:p>
        </w:tc>
        <w:tc>
          <w:tcPr>
            <w:tcW w:w="397" w:type="pct"/>
            <w:tcBorders>
              <w:top w:val="nil"/>
              <w:bottom w:val="nil"/>
            </w:tcBorders>
            <w:hideMark/>
          </w:tcPr>
          <w:p w14:paraId="1ACE0E34" w14:textId="77777777" w:rsidR="00B121A4" w:rsidRPr="00DF2A48" w:rsidRDefault="00B121A4" w:rsidP="00381E23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F2A48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  <w:t>9.911</w:t>
            </w:r>
          </w:p>
        </w:tc>
        <w:tc>
          <w:tcPr>
            <w:tcW w:w="671" w:type="pct"/>
            <w:tcBorders>
              <w:top w:val="nil"/>
              <w:bottom w:val="nil"/>
            </w:tcBorders>
            <w:hideMark/>
          </w:tcPr>
          <w:p w14:paraId="6E03A5AC" w14:textId="77777777" w:rsidR="00B121A4" w:rsidRPr="00DF2A48" w:rsidRDefault="00B121A4" w:rsidP="00381E23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F2A48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  <w:t>0.000</w:t>
            </w:r>
          </w:p>
        </w:tc>
        <w:tc>
          <w:tcPr>
            <w:tcW w:w="883" w:type="pct"/>
            <w:tcBorders>
              <w:top w:val="nil"/>
              <w:bottom w:val="nil"/>
            </w:tcBorders>
            <w:hideMark/>
          </w:tcPr>
          <w:p w14:paraId="1CF7ADF3" w14:textId="77777777" w:rsidR="00B121A4" w:rsidRPr="00DF2A48" w:rsidRDefault="00B121A4" w:rsidP="00381E23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F2A48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  <w:t>0.780</w:t>
            </w:r>
          </w:p>
        </w:tc>
      </w:tr>
      <w:tr w:rsidR="00B121A4" w:rsidRPr="00DF2A48" w14:paraId="6BD8D883" w14:textId="77777777" w:rsidTr="00B121A4">
        <w:tc>
          <w:tcPr>
            <w:tcW w:w="635" w:type="pct"/>
            <w:vMerge/>
            <w:hideMark/>
          </w:tcPr>
          <w:p w14:paraId="7381D025" w14:textId="77777777" w:rsidR="00B121A4" w:rsidRPr="00DF2A48" w:rsidRDefault="00B121A4" w:rsidP="00381E23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39" w:type="pct"/>
            <w:tcBorders>
              <w:top w:val="nil"/>
            </w:tcBorders>
            <w:hideMark/>
          </w:tcPr>
          <w:p w14:paraId="561B0191" w14:textId="0CF1C13E" w:rsidR="00B121A4" w:rsidRPr="00DF2A48" w:rsidRDefault="00B121A4" w:rsidP="00381E23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F2A48">
              <w:rPr>
                <w:rFonts w:ascii="Times New Roman" w:eastAsia="微软雅黑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2</w:t>
            </w:r>
            <w:r w:rsidRPr="00DF2A48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988" w:type="pct"/>
            <w:tcBorders>
              <w:top w:val="nil"/>
            </w:tcBorders>
            <w:hideMark/>
          </w:tcPr>
          <w:p w14:paraId="651807B1" w14:textId="77777777" w:rsidR="00B121A4" w:rsidRPr="00DF2A48" w:rsidRDefault="00B121A4" w:rsidP="00381E23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F2A48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  <w:t>0.890</w:t>
            </w:r>
          </w:p>
        </w:tc>
        <w:tc>
          <w:tcPr>
            <w:tcW w:w="786" w:type="pct"/>
            <w:tcBorders>
              <w:top w:val="nil"/>
            </w:tcBorders>
            <w:hideMark/>
          </w:tcPr>
          <w:p w14:paraId="65EC0058" w14:textId="77777777" w:rsidR="00B121A4" w:rsidRPr="00DF2A48" w:rsidRDefault="00B121A4" w:rsidP="00381E23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F2A48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  <w:t>0.088</w:t>
            </w:r>
          </w:p>
        </w:tc>
        <w:tc>
          <w:tcPr>
            <w:tcW w:w="397" w:type="pct"/>
            <w:tcBorders>
              <w:top w:val="nil"/>
            </w:tcBorders>
            <w:hideMark/>
          </w:tcPr>
          <w:p w14:paraId="29D61127" w14:textId="77777777" w:rsidR="00B121A4" w:rsidRPr="00DF2A48" w:rsidRDefault="00B121A4" w:rsidP="00381E23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F2A48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  <w:t>10.064</w:t>
            </w:r>
          </w:p>
        </w:tc>
        <w:tc>
          <w:tcPr>
            <w:tcW w:w="671" w:type="pct"/>
            <w:tcBorders>
              <w:top w:val="nil"/>
            </w:tcBorders>
            <w:hideMark/>
          </w:tcPr>
          <w:p w14:paraId="145CCF33" w14:textId="77777777" w:rsidR="00B121A4" w:rsidRPr="00DF2A48" w:rsidRDefault="00B121A4" w:rsidP="00381E23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F2A48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  <w:t>0.000</w:t>
            </w:r>
          </w:p>
        </w:tc>
        <w:tc>
          <w:tcPr>
            <w:tcW w:w="883" w:type="pct"/>
            <w:tcBorders>
              <w:top w:val="nil"/>
            </w:tcBorders>
            <w:hideMark/>
          </w:tcPr>
          <w:p w14:paraId="47859CB0" w14:textId="77777777" w:rsidR="00B121A4" w:rsidRPr="00DF2A48" w:rsidRDefault="00B121A4" w:rsidP="00381E23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F2A48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  <w:t>0.791</w:t>
            </w:r>
          </w:p>
        </w:tc>
      </w:tr>
      <w:tr w:rsidR="00FD225B" w:rsidRPr="00DF2A48" w14:paraId="29C24F6C" w14:textId="77777777" w:rsidTr="00FD225B">
        <w:tc>
          <w:tcPr>
            <w:tcW w:w="635" w:type="pct"/>
            <w:vMerge w:val="restart"/>
            <w:hideMark/>
          </w:tcPr>
          <w:p w14:paraId="78F70BDA" w14:textId="7B50A744" w:rsidR="00FD225B" w:rsidRPr="00DF2A48" w:rsidRDefault="00FD225B" w:rsidP="00381E23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F2A48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  <w:t>Acceptance</w:t>
            </w:r>
          </w:p>
        </w:tc>
        <w:tc>
          <w:tcPr>
            <w:tcW w:w="639" w:type="pct"/>
            <w:tcBorders>
              <w:bottom w:val="nil"/>
            </w:tcBorders>
            <w:hideMark/>
          </w:tcPr>
          <w:p w14:paraId="388EAA8C" w14:textId="3DE929B6" w:rsidR="00FD225B" w:rsidRPr="00DF2A48" w:rsidRDefault="00FD225B" w:rsidP="00381E23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F2A48">
              <w:rPr>
                <w:rFonts w:ascii="Times New Roman" w:eastAsia="微软雅黑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2</w:t>
            </w:r>
            <w:r w:rsidRPr="00DF2A48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  <w:t>4</w:t>
            </w:r>
          </w:p>
        </w:tc>
        <w:tc>
          <w:tcPr>
            <w:tcW w:w="988" w:type="pct"/>
            <w:tcBorders>
              <w:bottom w:val="nil"/>
            </w:tcBorders>
            <w:hideMark/>
          </w:tcPr>
          <w:p w14:paraId="54319C8B" w14:textId="77777777" w:rsidR="00FD225B" w:rsidRPr="00DF2A48" w:rsidRDefault="00FD225B" w:rsidP="00381E23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F2A48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  <w:t>1.000</w:t>
            </w:r>
          </w:p>
        </w:tc>
        <w:tc>
          <w:tcPr>
            <w:tcW w:w="786" w:type="pct"/>
            <w:tcBorders>
              <w:bottom w:val="nil"/>
            </w:tcBorders>
            <w:hideMark/>
          </w:tcPr>
          <w:p w14:paraId="0E4F589D" w14:textId="77777777" w:rsidR="00FD225B" w:rsidRPr="00DF2A48" w:rsidRDefault="00FD225B" w:rsidP="00381E23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F2A48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397" w:type="pct"/>
            <w:tcBorders>
              <w:bottom w:val="nil"/>
            </w:tcBorders>
            <w:hideMark/>
          </w:tcPr>
          <w:p w14:paraId="150749E4" w14:textId="77777777" w:rsidR="00FD225B" w:rsidRPr="00DF2A48" w:rsidRDefault="00FD225B" w:rsidP="00381E23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F2A48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671" w:type="pct"/>
            <w:tcBorders>
              <w:bottom w:val="nil"/>
            </w:tcBorders>
            <w:hideMark/>
          </w:tcPr>
          <w:p w14:paraId="53AA74E9" w14:textId="77777777" w:rsidR="00FD225B" w:rsidRPr="00DF2A48" w:rsidRDefault="00FD225B" w:rsidP="00381E23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F2A48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883" w:type="pct"/>
            <w:tcBorders>
              <w:bottom w:val="nil"/>
            </w:tcBorders>
            <w:hideMark/>
          </w:tcPr>
          <w:p w14:paraId="4D53FA9E" w14:textId="77777777" w:rsidR="00FD225B" w:rsidRPr="00DF2A48" w:rsidRDefault="00FD225B" w:rsidP="00381E23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F2A48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  <w:t>0.910</w:t>
            </w:r>
          </w:p>
        </w:tc>
      </w:tr>
      <w:tr w:rsidR="00FD225B" w:rsidRPr="00DF2A48" w14:paraId="24DC9BA5" w14:textId="77777777" w:rsidTr="00FD225B">
        <w:tc>
          <w:tcPr>
            <w:tcW w:w="635" w:type="pct"/>
            <w:vMerge/>
            <w:hideMark/>
          </w:tcPr>
          <w:p w14:paraId="1E6DBBC7" w14:textId="77777777" w:rsidR="00FD225B" w:rsidRPr="00DF2A48" w:rsidRDefault="00FD225B" w:rsidP="00381E23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39" w:type="pct"/>
            <w:tcBorders>
              <w:top w:val="nil"/>
              <w:bottom w:val="nil"/>
            </w:tcBorders>
            <w:hideMark/>
          </w:tcPr>
          <w:p w14:paraId="72C97717" w14:textId="30F3B654" w:rsidR="00FD225B" w:rsidRPr="00DF2A48" w:rsidRDefault="00FD225B" w:rsidP="00381E23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F2A48">
              <w:rPr>
                <w:rFonts w:ascii="Times New Roman" w:eastAsia="微软雅黑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2</w:t>
            </w:r>
            <w:r w:rsidRPr="00DF2A48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  <w:t>5</w:t>
            </w:r>
          </w:p>
        </w:tc>
        <w:tc>
          <w:tcPr>
            <w:tcW w:w="988" w:type="pct"/>
            <w:tcBorders>
              <w:top w:val="nil"/>
              <w:bottom w:val="nil"/>
            </w:tcBorders>
            <w:hideMark/>
          </w:tcPr>
          <w:p w14:paraId="35EA973B" w14:textId="77777777" w:rsidR="00FD225B" w:rsidRPr="00DF2A48" w:rsidRDefault="00FD225B" w:rsidP="00381E23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F2A48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  <w:t>0.900</w:t>
            </w:r>
          </w:p>
        </w:tc>
        <w:tc>
          <w:tcPr>
            <w:tcW w:w="786" w:type="pct"/>
            <w:tcBorders>
              <w:top w:val="nil"/>
              <w:bottom w:val="nil"/>
            </w:tcBorders>
            <w:hideMark/>
          </w:tcPr>
          <w:p w14:paraId="03B87F3D" w14:textId="77777777" w:rsidR="00FD225B" w:rsidRPr="00DF2A48" w:rsidRDefault="00FD225B" w:rsidP="00381E23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F2A48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  <w:t>0.056</w:t>
            </w:r>
          </w:p>
        </w:tc>
        <w:tc>
          <w:tcPr>
            <w:tcW w:w="397" w:type="pct"/>
            <w:tcBorders>
              <w:top w:val="nil"/>
              <w:bottom w:val="nil"/>
            </w:tcBorders>
            <w:hideMark/>
          </w:tcPr>
          <w:p w14:paraId="57F6019A" w14:textId="77777777" w:rsidR="00FD225B" w:rsidRPr="00DF2A48" w:rsidRDefault="00FD225B" w:rsidP="00381E23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F2A48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  <w:t>16.196</w:t>
            </w:r>
          </w:p>
        </w:tc>
        <w:tc>
          <w:tcPr>
            <w:tcW w:w="671" w:type="pct"/>
            <w:tcBorders>
              <w:top w:val="nil"/>
              <w:bottom w:val="nil"/>
            </w:tcBorders>
            <w:hideMark/>
          </w:tcPr>
          <w:p w14:paraId="13A864DD" w14:textId="77777777" w:rsidR="00FD225B" w:rsidRPr="00DF2A48" w:rsidRDefault="00FD225B" w:rsidP="00381E23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F2A48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  <w:t>0.000</w:t>
            </w:r>
          </w:p>
        </w:tc>
        <w:tc>
          <w:tcPr>
            <w:tcW w:w="883" w:type="pct"/>
            <w:tcBorders>
              <w:top w:val="nil"/>
              <w:bottom w:val="nil"/>
            </w:tcBorders>
            <w:hideMark/>
          </w:tcPr>
          <w:p w14:paraId="3E3225B0" w14:textId="77777777" w:rsidR="00FD225B" w:rsidRPr="00DF2A48" w:rsidRDefault="00FD225B" w:rsidP="00381E23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F2A48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  <w:t>0.859</w:t>
            </w:r>
          </w:p>
        </w:tc>
      </w:tr>
      <w:tr w:rsidR="00FD225B" w:rsidRPr="00DF2A48" w14:paraId="1C59BF5C" w14:textId="77777777" w:rsidTr="00FD225B">
        <w:tc>
          <w:tcPr>
            <w:tcW w:w="635" w:type="pct"/>
            <w:vMerge/>
            <w:hideMark/>
          </w:tcPr>
          <w:p w14:paraId="3E4BC017" w14:textId="77777777" w:rsidR="00FD225B" w:rsidRPr="00DF2A48" w:rsidRDefault="00FD225B" w:rsidP="00381E23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39" w:type="pct"/>
            <w:tcBorders>
              <w:top w:val="nil"/>
              <w:bottom w:val="nil"/>
            </w:tcBorders>
            <w:hideMark/>
          </w:tcPr>
          <w:p w14:paraId="7B150034" w14:textId="430520BF" w:rsidR="00FD225B" w:rsidRPr="00DF2A48" w:rsidRDefault="00FD225B" w:rsidP="00381E23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F2A48">
              <w:rPr>
                <w:rFonts w:ascii="Times New Roman" w:eastAsia="微软雅黑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2</w:t>
            </w:r>
            <w:r w:rsidRPr="00DF2A48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  <w:t>6</w:t>
            </w:r>
          </w:p>
        </w:tc>
        <w:tc>
          <w:tcPr>
            <w:tcW w:w="988" w:type="pct"/>
            <w:tcBorders>
              <w:top w:val="nil"/>
              <w:bottom w:val="nil"/>
            </w:tcBorders>
            <w:hideMark/>
          </w:tcPr>
          <w:p w14:paraId="6FB5C087" w14:textId="77777777" w:rsidR="00FD225B" w:rsidRPr="00DF2A48" w:rsidRDefault="00FD225B" w:rsidP="00381E23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F2A48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  <w:t>0.846</w:t>
            </w:r>
          </w:p>
        </w:tc>
        <w:tc>
          <w:tcPr>
            <w:tcW w:w="786" w:type="pct"/>
            <w:tcBorders>
              <w:top w:val="nil"/>
              <w:bottom w:val="nil"/>
            </w:tcBorders>
            <w:hideMark/>
          </w:tcPr>
          <w:p w14:paraId="2AA7DBC7" w14:textId="77777777" w:rsidR="00FD225B" w:rsidRPr="00DF2A48" w:rsidRDefault="00FD225B" w:rsidP="00381E23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F2A48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  <w:t>0.050</w:t>
            </w:r>
          </w:p>
        </w:tc>
        <w:tc>
          <w:tcPr>
            <w:tcW w:w="397" w:type="pct"/>
            <w:tcBorders>
              <w:top w:val="nil"/>
              <w:bottom w:val="nil"/>
            </w:tcBorders>
            <w:hideMark/>
          </w:tcPr>
          <w:p w14:paraId="04A727F4" w14:textId="77777777" w:rsidR="00FD225B" w:rsidRPr="00DF2A48" w:rsidRDefault="00FD225B" w:rsidP="00381E23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F2A48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  <w:t>16.960</w:t>
            </w:r>
          </w:p>
        </w:tc>
        <w:tc>
          <w:tcPr>
            <w:tcW w:w="671" w:type="pct"/>
            <w:tcBorders>
              <w:top w:val="nil"/>
              <w:bottom w:val="nil"/>
            </w:tcBorders>
            <w:hideMark/>
          </w:tcPr>
          <w:p w14:paraId="1BB47A22" w14:textId="77777777" w:rsidR="00FD225B" w:rsidRPr="00DF2A48" w:rsidRDefault="00FD225B" w:rsidP="00381E23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F2A48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  <w:t>0.000</w:t>
            </w:r>
          </w:p>
        </w:tc>
        <w:tc>
          <w:tcPr>
            <w:tcW w:w="883" w:type="pct"/>
            <w:tcBorders>
              <w:top w:val="nil"/>
              <w:bottom w:val="nil"/>
            </w:tcBorders>
            <w:hideMark/>
          </w:tcPr>
          <w:p w14:paraId="75BE308E" w14:textId="77777777" w:rsidR="00FD225B" w:rsidRPr="00DF2A48" w:rsidRDefault="00FD225B" w:rsidP="00381E23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F2A48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  <w:t>0.875</w:t>
            </w:r>
          </w:p>
        </w:tc>
      </w:tr>
      <w:tr w:rsidR="00FD225B" w:rsidRPr="00DF2A48" w14:paraId="6D6A740B" w14:textId="77777777" w:rsidTr="00FD225B">
        <w:tc>
          <w:tcPr>
            <w:tcW w:w="635" w:type="pct"/>
            <w:vMerge/>
            <w:hideMark/>
          </w:tcPr>
          <w:p w14:paraId="3A0EE4FE" w14:textId="77777777" w:rsidR="00FD225B" w:rsidRPr="00DF2A48" w:rsidRDefault="00FD225B" w:rsidP="00381E23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39" w:type="pct"/>
            <w:tcBorders>
              <w:top w:val="nil"/>
              <w:bottom w:val="nil"/>
            </w:tcBorders>
            <w:hideMark/>
          </w:tcPr>
          <w:p w14:paraId="6873C36E" w14:textId="47C12D78" w:rsidR="00FD225B" w:rsidRPr="00DF2A48" w:rsidRDefault="00FD225B" w:rsidP="00381E23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F2A48">
              <w:rPr>
                <w:rFonts w:ascii="Times New Roman" w:eastAsia="微软雅黑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2</w:t>
            </w:r>
            <w:r w:rsidRPr="00DF2A48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  <w:t>7</w:t>
            </w:r>
          </w:p>
        </w:tc>
        <w:tc>
          <w:tcPr>
            <w:tcW w:w="988" w:type="pct"/>
            <w:tcBorders>
              <w:top w:val="nil"/>
              <w:bottom w:val="nil"/>
            </w:tcBorders>
            <w:hideMark/>
          </w:tcPr>
          <w:p w14:paraId="3C1D4707" w14:textId="77777777" w:rsidR="00FD225B" w:rsidRPr="00DF2A48" w:rsidRDefault="00FD225B" w:rsidP="00381E23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F2A48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  <w:t>0.773</w:t>
            </w:r>
          </w:p>
        </w:tc>
        <w:tc>
          <w:tcPr>
            <w:tcW w:w="786" w:type="pct"/>
            <w:tcBorders>
              <w:top w:val="nil"/>
              <w:bottom w:val="nil"/>
            </w:tcBorders>
            <w:hideMark/>
          </w:tcPr>
          <w:p w14:paraId="4A3A98E1" w14:textId="77777777" w:rsidR="00FD225B" w:rsidRPr="00DF2A48" w:rsidRDefault="00FD225B" w:rsidP="00381E23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F2A48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  <w:t>0.061</w:t>
            </w:r>
          </w:p>
        </w:tc>
        <w:tc>
          <w:tcPr>
            <w:tcW w:w="397" w:type="pct"/>
            <w:tcBorders>
              <w:top w:val="nil"/>
              <w:bottom w:val="nil"/>
            </w:tcBorders>
            <w:hideMark/>
          </w:tcPr>
          <w:p w14:paraId="4507D890" w14:textId="77777777" w:rsidR="00FD225B" w:rsidRPr="00DF2A48" w:rsidRDefault="00FD225B" w:rsidP="00381E23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F2A48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  <w:t>12.688</w:t>
            </w:r>
          </w:p>
        </w:tc>
        <w:tc>
          <w:tcPr>
            <w:tcW w:w="671" w:type="pct"/>
            <w:tcBorders>
              <w:top w:val="nil"/>
              <w:bottom w:val="nil"/>
            </w:tcBorders>
            <w:hideMark/>
          </w:tcPr>
          <w:p w14:paraId="590BEA92" w14:textId="77777777" w:rsidR="00FD225B" w:rsidRPr="00DF2A48" w:rsidRDefault="00FD225B" w:rsidP="00381E23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F2A48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  <w:t>0.000</w:t>
            </w:r>
          </w:p>
        </w:tc>
        <w:tc>
          <w:tcPr>
            <w:tcW w:w="883" w:type="pct"/>
            <w:tcBorders>
              <w:top w:val="nil"/>
              <w:bottom w:val="nil"/>
            </w:tcBorders>
            <w:hideMark/>
          </w:tcPr>
          <w:p w14:paraId="3932D036" w14:textId="77777777" w:rsidR="00FD225B" w:rsidRPr="00DF2A48" w:rsidRDefault="00FD225B" w:rsidP="00381E23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F2A48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  <w:t>0.763</w:t>
            </w:r>
          </w:p>
        </w:tc>
      </w:tr>
      <w:tr w:rsidR="00FD225B" w:rsidRPr="00DF2A48" w14:paraId="3A10D939" w14:textId="77777777" w:rsidTr="00FD225B">
        <w:tc>
          <w:tcPr>
            <w:tcW w:w="635" w:type="pct"/>
            <w:vMerge/>
            <w:hideMark/>
          </w:tcPr>
          <w:p w14:paraId="27F2AE54" w14:textId="77777777" w:rsidR="00FD225B" w:rsidRPr="00DF2A48" w:rsidRDefault="00FD225B" w:rsidP="00381E23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39" w:type="pct"/>
            <w:tcBorders>
              <w:top w:val="nil"/>
              <w:bottom w:val="nil"/>
            </w:tcBorders>
            <w:hideMark/>
          </w:tcPr>
          <w:p w14:paraId="24168863" w14:textId="34D26849" w:rsidR="00FD225B" w:rsidRPr="00DF2A48" w:rsidRDefault="00FD225B" w:rsidP="00381E23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F2A48">
              <w:rPr>
                <w:rFonts w:ascii="Times New Roman" w:eastAsia="微软雅黑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2</w:t>
            </w:r>
            <w:r w:rsidRPr="00DF2A48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  <w:t>8</w:t>
            </w:r>
          </w:p>
        </w:tc>
        <w:tc>
          <w:tcPr>
            <w:tcW w:w="988" w:type="pct"/>
            <w:tcBorders>
              <w:top w:val="nil"/>
              <w:bottom w:val="nil"/>
            </w:tcBorders>
            <w:hideMark/>
          </w:tcPr>
          <w:p w14:paraId="0F7AF677" w14:textId="77777777" w:rsidR="00FD225B" w:rsidRPr="00DF2A48" w:rsidRDefault="00FD225B" w:rsidP="00381E23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F2A48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  <w:t>1.027</w:t>
            </w:r>
          </w:p>
        </w:tc>
        <w:tc>
          <w:tcPr>
            <w:tcW w:w="786" w:type="pct"/>
            <w:tcBorders>
              <w:top w:val="nil"/>
              <w:bottom w:val="nil"/>
            </w:tcBorders>
            <w:hideMark/>
          </w:tcPr>
          <w:p w14:paraId="7B4DE50E" w14:textId="77777777" w:rsidR="00FD225B" w:rsidRPr="00DF2A48" w:rsidRDefault="00FD225B" w:rsidP="00381E23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F2A48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  <w:t>0.055</w:t>
            </w:r>
          </w:p>
        </w:tc>
        <w:tc>
          <w:tcPr>
            <w:tcW w:w="397" w:type="pct"/>
            <w:tcBorders>
              <w:top w:val="nil"/>
              <w:bottom w:val="nil"/>
            </w:tcBorders>
            <w:hideMark/>
          </w:tcPr>
          <w:p w14:paraId="76594245" w14:textId="77777777" w:rsidR="00FD225B" w:rsidRPr="00DF2A48" w:rsidRDefault="00FD225B" w:rsidP="00381E23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F2A48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  <w:t>18.696</w:t>
            </w:r>
          </w:p>
        </w:tc>
        <w:tc>
          <w:tcPr>
            <w:tcW w:w="671" w:type="pct"/>
            <w:tcBorders>
              <w:top w:val="nil"/>
              <w:bottom w:val="nil"/>
            </w:tcBorders>
            <w:hideMark/>
          </w:tcPr>
          <w:p w14:paraId="59503864" w14:textId="77777777" w:rsidR="00FD225B" w:rsidRPr="00DF2A48" w:rsidRDefault="00FD225B" w:rsidP="00381E23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F2A48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  <w:t>0.000</w:t>
            </w:r>
          </w:p>
        </w:tc>
        <w:tc>
          <w:tcPr>
            <w:tcW w:w="883" w:type="pct"/>
            <w:tcBorders>
              <w:top w:val="nil"/>
              <w:bottom w:val="nil"/>
            </w:tcBorders>
            <w:hideMark/>
          </w:tcPr>
          <w:p w14:paraId="759040BF" w14:textId="77777777" w:rsidR="00FD225B" w:rsidRPr="00DF2A48" w:rsidRDefault="00FD225B" w:rsidP="00381E23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F2A48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  <w:t>0.908</w:t>
            </w:r>
          </w:p>
        </w:tc>
      </w:tr>
      <w:tr w:rsidR="00FD225B" w:rsidRPr="00DF2A48" w14:paraId="3314D76C" w14:textId="77777777" w:rsidTr="00FD225B">
        <w:tc>
          <w:tcPr>
            <w:tcW w:w="635" w:type="pct"/>
            <w:vMerge/>
            <w:hideMark/>
          </w:tcPr>
          <w:p w14:paraId="336A20AC" w14:textId="77777777" w:rsidR="00FD225B" w:rsidRPr="00DF2A48" w:rsidRDefault="00FD225B" w:rsidP="00381E23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39" w:type="pct"/>
            <w:tcBorders>
              <w:top w:val="nil"/>
            </w:tcBorders>
            <w:hideMark/>
          </w:tcPr>
          <w:p w14:paraId="09742C79" w14:textId="613E1660" w:rsidR="00FD225B" w:rsidRPr="00DF2A48" w:rsidRDefault="00FD225B" w:rsidP="00381E23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F2A48">
              <w:rPr>
                <w:rFonts w:ascii="Times New Roman" w:eastAsia="微软雅黑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2</w:t>
            </w:r>
            <w:r w:rsidRPr="00DF2A48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  <w:t>9</w:t>
            </w:r>
          </w:p>
        </w:tc>
        <w:tc>
          <w:tcPr>
            <w:tcW w:w="988" w:type="pct"/>
            <w:tcBorders>
              <w:top w:val="nil"/>
            </w:tcBorders>
            <w:hideMark/>
          </w:tcPr>
          <w:p w14:paraId="48DAC418" w14:textId="77777777" w:rsidR="00FD225B" w:rsidRPr="00DF2A48" w:rsidRDefault="00FD225B" w:rsidP="00381E23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F2A48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  <w:t>0.926</w:t>
            </w:r>
          </w:p>
        </w:tc>
        <w:tc>
          <w:tcPr>
            <w:tcW w:w="786" w:type="pct"/>
            <w:tcBorders>
              <w:top w:val="nil"/>
            </w:tcBorders>
            <w:hideMark/>
          </w:tcPr>
          <w:p w14:paraId="0BA1B805" w14:textId="77777777" w:rsidR="00FD225B" w:rsidRPr="00DF2A48" w:rsidRDefault="00FD225B" w:rsidP="00381E23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F2A48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  <w:t>0.054</w:t>
            </w:r>
          </w:p>
        </w:tc>
        <w:tc>
          <w:tcPr>
            <w:tcW w:w="397" w:type="pct"/>
            <w:tcBorders>
              <w:top w:val="nil"/>
            </w:tcBorders>
            <w:hideMark/>
          </w:tcPr>
          <w:p w14:paraId="561D4F7D" w14:textId="77777777" w:rsidR="00FD225B" w:rsidRPr="00DF2A48" w:rsidRDefault="00FD225B" w:rsidP="00381E23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F2A48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  <w:t>17.038</w:t>
            </w:r>
          </w:p>
        </w:tc>
        <w:tc>
          <w:tcPr>
            <w:tcW w:w="671" w:type="pct"/>
            <w:tcBorders>
              <w:top w:val="nil"/>
            </w:tcBorders>
            <w:hideMark/>
          </w:tcPr>
          <w:p w14:paraId="3D7F46AD" w14:textId="77777777" w:rsidR="00FD225B" w:rsidRPr="00DF2A48" w:rsidRDefault="00FD225B" w:rsidP="00381E23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F2A48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  <w:t>0.000</w:t>
            </w:r>
          </w:p>
        </w:tc>
        <w:tc>
          <w:tcPr>
            <w:tcW w:w="883" w:type="pct"/>
            <w:tcBorders>
              <w:top w:val="nil"/>
            </w:tcBorders>
            <w:hideMark/>
          </w:tcPr>
          <w:p w14:paraId="56C733A3" w14:textId="77777777" w:rsidR="00FD225B" w:rsidRPr="00DF2A48" w:rsidRDefault="00FD225B" w:rsidP="00381E23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F2A48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  <w:t>0.877</w:t>
            </w:r>
          </w:p>
        </w:tc>
      </w:tr>
    </w:tbl>
    <w:p w14:paraId="106748A0" w14:textId="7779990F" w:rsidR="003F2454" w:rsidRPr="009961EE" w:rsidRDefault="00776F49" w:rsidP="007F12E1">
      <w:pPr>
        <w:rPr>
          <w:rFonts w:ascii="Times New Roman" w:hAnsi="Times New Roman" w:cs="Times New Roman"/>
        </w:rPr>
      </w:pPr>
      <w:r w:rsidRPr="00DF2A48">
        <w:rPr>
          <w:rFonts w:ascii="Times New Roman" w:eastAsia="等线" w:hAnsi="Times New Roman" w:cs="Times New Roman"/>
          <w:noProof/>
          <w:sz w:val="20"/>
        </w:rPr>
        <w:fldChar w:fldCharType="begin"/>
      </w:r>
      <w:r w:rsidRPr="00DF2A48">
        <w:rPr>
          <w:rFonts w:ascii="Times New Roman" w:hAnsi="Times New Roman" w:cs="Times New Roman"/>
        </w:rPr>
        <w:instrText xml:space="preserve"> ADDIN EN.REFLIST </w:instrText>
      </w:r>
      <w:r w:rsidRPr="00DF2A48">
        <w:rPr>
          <w:rFonts w:ascii="Times New Roman" w:eastAsia="等线" w:hAnsi="Times New Roman" w:cs="Times New Roman"/>
          <w:noProof/>
          <w:sz w:val="20"/>
        </w:rPr>
        <w:fldChar w:fldCharType="end"/>
      </w:r>
    </w:p>
    <w:sectPr w:rsidR="003F2454" w:rsidRPr="009961EE" w:rsidSect="00DC0499">
      <w:type w:val="continuous"/>
      <w:pgSz w:w="11906" w:h="16838"/>
      <w:pgMar w:top="1440" w:right="1080" w:bottom="1440" w:left="1080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30C26EF" w14:textId="77777777" w:rsidR="000A04A1" w:rsidRDefault="000A04A1" w:rsidP="00AD3139">
      <w:r>
        <w:separator/>
      </w:r>
    </w:p>
  </w:endnote>
  <w:endnote w:type="continuationSeparator" w:id="0">
    <w:p w14:paraId="2A96CFB8" w14:textId="77777777" w:rsidR="000A04A1" w:rsidRDefault="000A04A1" w:rsidP="00AD31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A7CF4C2" w14:textId="77777777" w:rsidR="000A04A1" w:rsidRDefault="000A04A1" w:rsidP="00AD3139">
      <w:r>
        <w:separator/>
      </w:r>
    </w:p>
  </w:footnote>
  <w:footnote w:type="continuationSeparator" w:id="0">
    <w:p w14:paraId="6728CCCC" w14:textId="77777777" w:rsidR="000A04A1" w:rsidRDefault="000A04A1" w:rsidP="00AD313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8731B5A"/>
    <w:multiLevelType w:val="hybridMultilevel"/>
    <w:tmpl w:val="798EE094"/>
    <w:lvl w:ilvl="0" w:tplc="515A6920">
      <w:start w:val="7"/>
      <w:numFmt w:val="bullet"/>
      <w:lvlText w:val="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5B0A4746"/>
    <w:multiLevelType w:val="hybridMultilevel"/>
    <w:tmpl w:val="30C0963C"/>
    <w:lvl w:ilvl="0" w:tplc="18CE07F8">
      <w:start w:val="7"/>
      <w:numFmt w:val="bullet"/>
      <w:lvlText w:val="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5tdd02eoz25z7ev9rlvffezwpftrt2rpz05&quot;&gt;My EndNote Library-Saved&lt;record-ids&gt;&lt;item&gt;10230&lt;/item&gt;&lt;item&gt;10238&lt;/item&gt;&lt;item&gt;10579&lt;/item&gt;&lt;item&gt;10591&lt;/item&gt;&lt;item&gt;11700&lt;/item&gt;&lt;item&gt;12296&lt;/item&gt;&lt;item&gt;12366&lt;/item&gt;&lt;item&gt;12402&lt;/item&gt;&lt;item&gt;12408&lt;/item&gt;&lt;item&gt;12415&lt;/item&gt;&lt;item&gt;13262&lt;/item&gt;&lt;item&gt;13780&lt;/item&gt;&lt;item&gt;13815&lt;/item&gt;&lt;item&gt;13816&lt;/item&gt;&lt;item&gt;13817&lt;/item&gt;&lt;/record-ids&gt;&lt;/item&gt;&lt;/Libraries&gt;"/>
  </w:docVars>
  <w:rsids>
    <w:rsidRoot w:val="00FD1123"/>
    <w:rsid w:val="00000C2A"/>
    <w:rsid w:val="00000D46"/>
    <w:rsid w:val="00002F42"/>
    <w:rsid w:val="00003A44"/>
    <w:rsid w:val="00005A81"/>
    <w:rsid w:val="00010529"/>
    <w:rsid w:val="00010E6A"/>
    <w:rsid w:val="00015028"/>
    <w:rsid w:val="000151BD"/>
    <w:rsid w:val="000152C9"/>
    <w:rsid w:val="0001640F"/>
    <w:rsid w:val="00017E17"/>
    <w:rsid w:val="00022F76"/>
    <w:rsid w:val="0002354B"/>
    <w:rsid w:val="000243BA"/>
    <w:rsid w:val="00036B88"/>
    <w:rsid w:val="00041132"/>
    <w:rsid w:val="00041739"/>
    <w:rsid w:val="00047925"/>
    <w:rsid w:val="00047BAC"/>
    <w:rsid w:val="000532B2"/>
    <w:rsid w:val="00055337"/>
    <w:rsid w:val="000608DD"/>
    <w:rsid w:val="00061518"/>
    <w:rsid w:val="00061E86"/>
    <w:rsid w:val="0006381F"/>
    <w:rsid w:val="00064015"/>
    <w:rsid w:val="000677F1"/>
    <w:rsid w:val="00070396"/>
    <w:rsid w:val="00072A85"/>
    <w:rsid w:val="000744B9"/>
    <w:rsid w:val="000759A3"/>
    <w:rsid w:val="000821FC"/>
    <w:rsid w:val="00083B60"/>
    <w:rsid w:val="00083E1F"/>
    <w:rsid w:val="00090B93"/>
    <w:rsid w:val="000925D8"/>
    <w:rsid w:val="000A04A1"/>
    <w:rsid w:val="000A2AFB"/>
    <w:rsid w:val="000A75B8"/>
    <w:rsid w:val="000A7B2B"/>
    <w:rsid w:val="000B0441"/>
    <w:rsid w:val="000B0BBB"/>
    <w:rsid w:val="000B5D92"/>
    <w:rsid w:val="000B6740"/>
    <w:rsid w:val="000B70A7"/>
    <w:rsid w:val="000C155F"/>
    <w:rsid w:val="000C162C"/>
    <w:rsid w:val="000C2398"/>
    <w:rsid w:val="000C7E5B"/>
    <w:rsid w:val="000C7FBC"/>
    <w:rsid w:val="000D12AF"/>
    <w:rsid w:val="000D268D"/>
    <w:rsid w:val="000D427B"/>
    <w:rsid w:val="000D4C71"/>
    <w:rsid w:val="000E006E"/>
    <w:rsid w:val="000E055B"/>
    <w:rsid w:val="000E52C2"/>
    <w:rsid w:val="000E5ABC"/>
    <w:rsid w:val="000E66DD"/>
    <w:rsid w:val="000E7B45"/>
    <w:rsid w:val="000F48B2"/>
    <w:rsid w:val="000F4B19"/>
    <w:rsid w:val="000F6E6C"/>
    <w:rsid w:val="00100E1E"/>
    <w:rsid w:val="00102DA8"/>
    <w:rsid w:val="00103124"/>
    <w:rsid w:val="0010672F"/>
    <w:rsid w:val="001070EE"/>
    <w:rsid w:val="001122BF"/>
    <w:rsid w:val="00117D23"/>
    <w:rsid w:val="00117D7E"/>
    <w:rsid w:val="00121133"/>
    <w:rsid w:val="00123E92"/>
    <w:rsid w:val="001266CB"/>
    <w:rsid w:val="00126900"/>
    <w:rsid w:val="00137B6E"/>
    <w:rsid w:val="0014076D"/>
    <w:rsid w:val="0014587E"/>
    <w:rsid w:val="00146848"/>
    <w:rsid w:val="00146D9B"/>
    <w:rsid w:val="00151F6D"/>
    <w:rsid w:val="00152279"/>
    <w:rsid w:val="00152CB2"/>
    <w:rsid w:val="00154DA9"/>
    <w:rsid w:val="001561AC"/>
    <w:rsid w:val="00160CA9"/>
    <w:rsid w:val="001624A7"/>
    <w:rsid w:val="00162968"/>
    <w:rsid w:val="00162B4E"/>
    <w:rsid w:val="00162C58"/>
    <w:rsid w:val="0016348A"/>
    <w:rsid w:val="0016372A"/>
    <w:rsid w:val="00164380"/>
    <w:rsid w:val="00165EF1"/>
    <w:rsid w:val="00166F29"/>
    <w:rsid w:val="00170A2A"/>
    <w:rsid w:val="00173B5C"/>
    <w:rsid w:val="0017437A"/>
    <w:rsid w:val="00177D2B"/>
    <w:rsid w:val="0018422F"/>
    <w:rsid w:val="00184321"/>
    <w:rsid w:val="0018631F"/>
    <w:rsid w:val="00190042"/>
    <w:rsid w:val="00190085"/>
    <w:rsid w:val="00191BAD"/>
    <w:rsid w:val="00191D12"/>
    <w:rsid w:val="00194812"/>
    <w:rsid w:val="001A2632"/>
    <w:rsid w:val="001A5617"/>
    <w:rsid w:val="001A6282"/>
    <w:rsid w:val="001B4297"/>
    <w:rsid w:val="001B6A0F"/>
    <w:rsid w:val="001C2657"/>
    <w:rsid w:val="001D117B"/>
    <w:rsid w:val="001D30F8"/>
    <w:rsid w:val="001D565C"/>
    <w:rsid w:val="001D5D26"/>
    <w:rsid w:val="001E0A0F"/>
    <w:rsid w:val="001E3CAB"/>
    <w:rsid w:val="001E4DB8"/>
    <w:rsid w:val="001E760B"/>
    <w:rsid w:val="001F209E"/>
    <w:rsid w:val="001F3DA1"/>
    <w:rsid w:val="001F4A6F"/>
    <w:rsid w:val="001F526E"/>
    <w:rsid w:val="00202820"/>
    <w:rsid w:val="00204516"/>
    <w:rsid w:val="0020498F"/>
    <w:rsid w:val="002061E5"/>
    <w:rsid w:val="002173E2"/>
    <w:rsid w:val="00220CBB"/>
    <w:rsid w:val="00221642"/>
    <w:rsid w:val="0022345C"/>
    <w:rsid w:val="00224996"/>
    <w:rsid w:val="00225BDF"/>
    <w:rsid w:val="00225D42"/>
    <w:rsid w:val="0022750F"/>
    <w:rsid w:val="00227711"/>
    <w:rsid w:val="00230F80"/>
    <w:rsid w:val="00231F67"/>
    <w:rsid w:val="002369BD"/>
    <w:rsid w:val="00237003"/>
    <w:rsid w:val="00237F85"/>
    <w:rsid w:val="00240277"/>
    <w:rsid w:val="002422D2"/>
    <w:rsid w:val="002432FF"/>
    <w:rsid w:val="002456F2"/>
    <w:rsid w:val="00247F04"/>
    <w:rsid w:val="00253D2A"/>
    <w:rsid w:val="00254875"/>
    <w:rsid w:val="00255335"/>
    <w:rsid w:val="00256CCE"/>
    <w:rsid w:val="00257825"/>
    <w:rsid w:val="00257A30"/>
    <w:rsid w:val="0026430E"/>
    <w:rsid w:val="002710D6"/>
    <w:rsid w:val="00273CE2"/>
    <w:rsid w:val="002745E8"/>
    <w:rsid w:val="00276EDC"/>
    <w:rsid w:val="0028350D"/>
    <w:rsid w:val="00283C96"/>
    <w:rsid w:val="0029322F"/>
    <w:rsid w:val="00294AB6"/>
    <w:rsid w:val="00296710"/>
    <w:rsid w:val="00296A41"/>
    <w:rsid w:val="002A00B5"/>
    <w:rsid w:val="002A104B"/>
    <w:rsid w:val="002A280F"/>
    <w:rsid w:val="002B194B"/>
    <w:rsid w:val="002B5338"/>
    <w:rsid w:val="002B6EDB"/>
    <w:rsid w:val="002B7BFC"/>
    <w:rsid w:val="002C315E"/>
    <w:rsid w:val="002C412F"/>
    <w:rsid w:val="002C5B33"/>
    <w:rsid w:val="002D1657"/>
    <w:rsid w:val="002D2A64"/>
    <w:rsid w:val="002D324E"/>
    <w:rsid w:val="002D34BC"/>
    <w:rsid w:val="002D60AF"/>
    <w:rsid w:val="002E383C"/>
    <w:rsid w:val="002E5295"/>
    <w:rsid w:val="002E5E19"/>
    <w:rsid w:val="002F6588"/>
    <w:rsid w:val="00304DC9"/>
    <w:rsid w:val="003053B4"/>
    <w:rsid w:val="00306A34"/>
    <w:rsid w:val="00311468"/>
    <w:rsid w:val="0031342E"/>
    <w:rsid w:val="00315572"/>
    <w:rsid w:val="00315728"/>
    <w:rsid w:val="00315A1B"/>
    <w:rsid w:val="003232C5"/>
    <w:rsid w:val="0032358E"/>
    <w:rsid w:val="00333C45"/>
    <w:rsid w:val="00333F4B"/>
    <w:rsid w:val="00335066"/>
    <w:rsid w:val="00336D51"/>
    <w:rsid w:val="00337A7C"/>
    <w:rsid w:val="003417F5"/>
    <w:rsid w:val="00342257"/>
    <w:rsid w:val="00342D18"/>
    <w:rsid w:val="0034341D"/>
    <w:rsid w:val="00344E7B"/>
    <w:rsid w:val="003450D2"/>
    <w:rsid w:val="003525BC"/>
    <w:rsid w:val="003544C0"/>
    <w:rsid w:val="00355169"/>
    <w:rsid w:val="00360CA5"/>
    <w:rsid w:val="003610F4"/>
    <w:rsid w:val="00361CF4"/>
    <w:rsid w:val="00363CC9"/>
    <w:rsid w:val="00367D54"/>
    <w:rsid w:val="00370521"/>
    <w:rsid w:val="00370B02"/>
    <w:rsid w:val="00372C0E"/>
    <w:rsid w:val="00373E7F"/>
    <w:rsid w:val="0037558E"/>
    <w:rsid w:val="003779AA"/>
    <w:rsid w:val="00381C42"/>
    <w:rsid w:val="00381E23"/>
    <w:rsid w:val="00390DED"/>
    <w:rsid w:val="003A1495"/>
    <w:rsid w:val="003A79A8"/>
    <w:rsid w:val="003B26D6"/>
    <w:rsid w:val="003B3F69"/>
    <w:rsid w:val="003B47EB"/>
    <w:rsid w:val="003C247D"/>
    <w:rsid w:val="003C465B"/>
    <w:rsid w:val="003D3F34"/>
    <w:rsid w:val="003E1E27"/>
    <w:rsid w:val="003E2DB1"/>
    <w:rsid w:val="003E40BA"/>
    <w:rsid w:val="003E551A"/>
    <w:rsid w:val="003E662F"/>
    <w:rsid w:val="003F0DAF"/>
    <w:rsid w:val="003F1DA7"/>
    <w:rsid w:val="003F2454"/>
    <w:rsid w:val="003F74BA"/>
    <w:rsid w:val="003F7798"/>
    <w:rsid w:val="00404B65"/>
    <w:rsid w:val="00406CDB"/>
    <w:rsid w:val="00407241"/>
    <w:rsid w:val="00407998"/>
    <w:rsid w:val="0041368A"/>
    <w:rsid w:val="00414E25"/>
    <w:rsid w:val="0041525C"/>
    <w:rsid w:val="0041527D"/>
    <w:rsid w:val="00416682"/>
    <w:rsid w:val="00420C42"/>
    <w:rsid w:val="004224A1"/>
    <w:rsid w:val="00424532"/>
    <w:rsid w:val="0043204E"/>
    <w:rsid w:val="00432223"/>
    <w:rsid w:val="0043703B"/>
    <w:rsid w:val="00445C9E"/>
    <w:rsid w:val="00445EFB"/>
    <w:rsid w:val="0044737D"/>
    <w:rsid w:val="0044763B"/>
    <w:rsid w:val="004479BC"/>
    <w:rsid w:val="00450C24"/>
    <w:rsid w:val="00452C79"/>
    <w:rsid w:val="00455A6D"/>
    <w:rsid w:val="004620C4"/>
    <w:rsid w:val="004622DE"/>
    <w:rsid w:val="00464E8F"/>
    <w:rsid w:val="004650F3"/>
    <w:rsid w:val="00465B03"/>
    <w:rsid w:val="00467582"/>
    <w:rsid w:val="00467F18"/>
    <w:rsid w:val="004727E7"/>
    <w:rsid w:val="00475C52"/>
    <w:rsid w:val="00476BFB"/>
    <w:rsid w:val="00477A26"/>
    <w:rsid w:val="00487647"/>
    <w:rsid w:val="004935D0"/>
    <w:rsid w:val="00493F24"/>
    <w:rsid w:val="00494DB4"/>
    <w:rsid w:val="00496971"/>
    <w:rsid w:val="00497F7E"/>
    <w:rsid w:val="004A106C"/>
    <w:rsid w:val="004A1D52"/>
    <w:rsid w:val="004A1DF8"/>
    <w:rsid w:val="004A35A9"/>
    <w:rsid w:val="004A5D8B"/>
    <w:rsid w:val="004B07C3"/>
    <w:rsid w:val="004B11F3"/>
    <w:rsid w:val="004B6968"/>
    <w:rsid w:val="004B7147"/>
    <w:rsid w:val="004B742A"/>
    <w:rsid w:val="004C608D"/>
    <w:rsid w:val="004C7291"/>
    <w:rsid w:val="004D0325"/>
    <w:rsid w:val="004D1238"/>
    <w:rsid w:val="004D1B16"/>
    <w:rsid w:val="004D2C0C"/>
    <w:rsid w:val="004D32C2"/>
    <w:rsid w:val="004D5405"/>
    <w:rsid w:val="004E242F"/>
    <w:rsid w:val="004E294A"/>
    <w:rsid w:val="004E497D"/>
    <w:rsid w:val="004E6348"/>
    <w:rsid w:val="004E7BC2"/>
    <w:rsid w:val="004F0D4F"/>
    <w:rsid w:val="004F4789"/>
    <w:rsid w:val="004F47EE"/>
    <w:rsid w:val="004F6BBC"/>
    <w:rsid w:val="00501BB8"/>
    <w:rsid w:val="005118A6"/>
    <w:rsid w:val="00514A56"/>
    <w:rsid w:val="00516800"/>
    <w:rsid w:val="00530DEA"/>
    <w:rsid w:val="00531A69"/>
    <w:rsid w:val="005339F1"/>
    <w:rsid w:val="00534464"/>
    <w:rsid w:val="00536573"/>
    <w:rsid w:val="00542A5D"/>
    <w:rsid w:val="00543263"/>
    <w:rsid w:val="00544695"/>
    <w:rsid w:val="00547D60"/>
    <w:rsid w:val="00550989"/>
    <w:rsid w:val="00553F58"/>
    <w:rsid w:val="005560A1"/>
    <w:rsid w:val="0055649F"/>
    <w:rsid w:val="005626C1"/>
    <w:rsid w:val="0056663F"/>
    <w:rsid w:val="00570458"/>
    <w:rsid w:val="0057669B"/>
    <w:rsid w:val="00577815"/>
    <w:rsid w:val="00580155"/>
    <w:rsid w:val="0058288F"/>
    <w:rsid w:val="00583A56"/>
    <w:rsid w:val="00585C25"/>
    <w:rsid w:val="00586266"/>
    <w:rsid w:val="005872E9"/>
    <w:rsid w:val="00590F63"/>
    <w:rsid w:val="0059405E"/>
    <w:rsid w:val="00595D06"/>
    <w:rsid w:val="005A0DE6"/>
    <w:rsid w:val="005A0E3A"/>
    <w:rsid w:val="005A4449"/>
    <w:rsid w:val="005A6AF1"/>
    <w:rsid w:val="005B4844"/>
    <w:rsid w:val="005C2490"/>
    <w:rsid w:val="005C2828"/>
    <w:rsid w:val="005C2FAD"/>
    <w:rsid w:val="005C3773"/>
    <w:rsid w:val="005C4956"/>
    <w:rsid w:val="005D1787"/>
    <w:rsid w:val="005D2978"/>
    <w:rsid w:val="005D611C"/>
    <w:rsid w:val="005E19D4"/>
    <w:rsid w:val="005E5525"/>
    <w:rsid w:val="005E6136"/>
    <w:rsid w:val="005E7D79"/>
    <w:rsid w:val="005F2F3D"/>
    <w:rsid w:val="005F61AF"/>
    <w:rsid w:val="00600FFA"/>
    <w:rsid w:val="006013F2"/>
    <w:rsid w:val="0060205C"/>
    <w:rsid w:val="0060428F"/>
    <w:rsid w:val="006056FE"/>
    <w:rsid w:val="006100D7"/>
    <w:rsid w:val="00611C0B"/>
    <w:rsid w:val="0061482D"/>
    <w:rsid w:val="00616488"/>
    <w:rsid w:val="00617C15"/>
    <w:rsid w:val="006215B7"/>
    <w:rsid w:val="0062289E"/>
    <w:rsid w:val="006235F7"/>
    <w:rsid w:val="006245DD"/>
    <w:rsid w:val="0062635B"/>
    <w:rsid w:val="00627D57"/>
    <w:rsid w:val="00627DF5"/>
    <w:rsid w:val="00627FA9"/>
    <w:rsid w:val="00630AB3"/>
    <w:rsid w:val="006322D4"/>
    <w:rsid w:val="006329A0"/>
    <w:rsid w:val="00632AEB"/>
    <w:rsid w:val="00635E76"/>
    <w:rsid w:val="006373AA"/>
    <w:rsid w:val="006375FC"/>
    <w:rsid w:val="00640831"/>
    <w:rsid w:val="00640BEE"/>
    <w:rsid w:val="00643F2B"/>
    <w:rsid w:val="00644499"/>
    <w:rsid w:val="00647F9C"/>
    <w:rsid w:val="00651173"/>
    <w:rsid w:val="006532DF"/>
    <w:rsid w:val="00656541"/>
    <w:rsid w:val="0065710F"/>
    <w:rsid w:val="00657526"/>
    <w:rsid w:val="0066374C"/>
    <w:rsid w:val="00663C15"/>
    <w:rsid w:val="00667654"/>
    <w:rsid w:val="00675A18"/>
    <w:rsid w:val="006766FA"/>
    <w:rsid w:val="00676C43"/>
    <w:rsid w:val="00682AC7"/>
    <w:rsid w:val="00683171"/>
    <w:rsid w:val="00683DE0"/>
    <w:rsid w:val="0068409B"/>
    <w:rsid w:val="006850BC"/>
    <w:rsid w:val="006866C8"/>
    <w:rsid w:val="00690747"/>
    <w:rsid w:val="00692E5C"/>
    <w:rsid w:val="006A2D5C"/>
    <w:rsid w:val="006A5717"/>
    <w:rsid w:val="006B172B"/>
    <w:rsid w:val="006B4CC6"/>
    <w:rsid w:val="006B5A05"/>
    <w:rsid w:val="006B618C"/>
    <w:rsid w:val="006B6522"/>
    <w:rsid w:val="006C0AAB"/>
    <w:rsid w:val="006C1D78"/>
    <w:rsid w:val="006C5FF3"/>
    <w:rsid w:val="006C736E"/>
    <w:rsid w:val="006D0B8D"/>
    <w:rsid w:val="006D5F2A"/>
    <w:rsid w:val="006D623C"/>
    <w:rsid w:val="006E25D2"/>
    <w:rsid w:val="006E7E8A"/>
    <w:rsid w:val="00705134"/>
    <w:rsid w:val="007059CA"/>
    <w:rsid w:val="007070C7"/>
    <w:rsid w:val="00710510"/>
    <w:rsid w:val="00710F57"/>
    <w:rsid w:val="00710F6C"/>
    <w:rsid w:val="00713669"/>
    <w:rsid w:val="00724452"/>
    <w:rsid w:val="007264D3"/>
    <w:rsid w:val="0072793B"/>
    <w:rsid w:val="00730A24"/>
    <w:rsid w:val="00730D22"/>
    <w:rsid w:val="007318BC"/>
    <w:rsid w:val="0073287B"/>
    <w:rsid w:val="007367DE"/>
    <w:rsid w:val="00736C32"/>
    <w:rsid w:val="00740BE5"/>
    <w:rsid w:val="00742930"/>
    <w:rsid w:val="00744492"/>
    <w:rsid w:val="007449DE"/>
    <w:rsid w:val="00747A13"/>
    <w:rsid w:val="00752594"/>
    <w:rsid w:val="0075597B"/>
    <w:rsid w:val="00757AA6"/>
    <w:rsid w:val="007608A6"/>
    <w:rsid w:val="00761B63"/>
    <w:rsid w:val="00762BDF"/>
    <w:rsid w:val="00771464"/>
    <w:rsid w:val="007739AC"/>
    <w:rsid w:val="00776F49"/>
    <w:rsid w:val="007802F4"/>
    <w:rsid w:val="0078637A"/>
    <w:rsid w:val="0079041B"/>
    <w:rsid w:val="00794726"/>
    <w:rsid w:val="00797089"/>
    <w:rsid w:val="007A53CA"/>
    <w:rsid w:val="007A5A13"/>
    <w:rsid w:val="007B37B9"/>
    <w:rsid w:val="007B46D7"/>
    <w:rsid w:val="007B54F1"/>
    <w:rsid w:val="007B7765"/>
    <w:rsid w:val="007C09CA"/>
    <w:rsid w:val="007C13D2"/>
    <w:rsid w:val="007D0B71"/>
    <w:rsid w:val="007D16DA"/>
    <w:rsid w:val="007D4092"/>
    <w:rsid w:val="007D4B53"/>
    <w:rsid w:val="007E0ED8"/>
    <w:rsid w:val="007E13E2"/>
    <w:rsid w:val="007E1742"/>
    <w:rsid w:val="007E1B3F"/>
    <w:rsid w:val="007E25D9"/>
    <w:rsid w:val="007E7EEC"/>
    <w:rsid w:val="007F12E1"/>
    <w:rsid w:val="007F6EA2"/>
    <w:rsid w:val="008013C6"/>
    <w:rsid w:val="008029A3"/>
    <w:rsid w:val="0080692C"/>
    <w:rsid w:val="00807B9E"/>
    <w:rsid w:val="00807F0B"/>
    <w:rsid w:val="00812D75"/>
    <w:rsid w:val="00814663"/>
    <w:rsid w:val="008164FC"/>
    <w:rsid w:val="008248F3"/>
    <w:rsid w:val="008257A8"/>
    <w:rsid w:val="008321B7"/>
    <w:rsid w:val="0083358F"/>
    <w:rsid w:val="0083712E"/>
    <w:rsid w:val="00840966"/>
    <w:rsid w:val="00852C37"/>
    <w:rsid w:val="0085420A"/>
    <w:rsid w:val="008553C7"/>
    <w:rsid w:val="00860A26"/>
    <w:rsid w:val="00864CE0"/>
    <w:rsid w:val="00866ADC"/>
    <w:rsid w:val="00871AEF"/>
    <w:rsid w:val="00873233"/>
    <w:rsid w:val="008760A9"/>
    <w:rsid w:val="008775E1"/>
    <w:rsid w:val="00883C3B"/>
    <w:rsid w:val="008902F9"/>
    <w:rsid w:val="00892A8C"/>
    <w:rsid w:val="00893013"/>
    <w:rsid w:val="00895201"/>
    <w:rsid w:val="00895B3B"/>
    <w:rsid w:val="008A33A6"/>
    <w:rsid w:val="008A34D0"/>
    <w:rsid w:val="008A3A24"/>
    <w:rsid w:val="008A4D8E"/>
    <w:rsid w:val="008A4EC2"/>
    <w:rsid w:val="008B3399"/>
    <w:rsid w:val="008B598C"/>
    <w:rsid w:val="008B5EC0"/>
    <w:rsid w:val="008B6F7B"/>
    <w:rsid w:val="008B7891"/>
    <w:rsid w:val="008C2A57"/>
    <w:rsid w:val="008C3BD0"/>
    <w:rsid w:val="008C42F7"/>
    <w:rsid w:val="008D0483"/>
    <w:rsid w:val="008D408B"/>
    <w:rsid w:val="008E1BA6"/>
    <w:rsid w:val="008E2B48"/>
    <w:rsid w:val="008E5A91"/>
    <w:rsid w:val="008E61D1"/>
    <w:rsid w:val="008F5345"/>
    <w:rsid w:val="008F5E68"/>
    <w:rsid w:val="008F5FA7"/>
    <w:rsid w:val="008F694D"/>
    <w:rsid w:val="00901C6B"/>
    <w:rsid w:val="00904A3C"/>
    <w:rsid w:val="00904B27"/>
    <w:rsid w:val="009052D5"/>
    <w:rsid w:val="009063A9"/>
    <w:rsid w:val="009174A8"/>
    <w:rsid w:val="00920B31"/>
    <w:rsid w:val="009228B2"/>
    <w:rsid w:val="00924963"/>
    <w:rsid w:val="00925B08"/>
    <w:rsid w:val="009275C0"/>
    <w:rsid w:val="009318E4"/>
    <w:rsid w:val="00932D04"/>
    <w:rsid w:val="009344FB"/>
    <w:rsid w:val="009351BC"/>
    <w:rsid w:val="009428AF"/>
    <w:rsid w:val="00945ED7"/>
    <w:rsid w:val="00956D07"/>
    <w:rsid w:val="00964F46"/>
    <w:rsid w:val="009707C2"/>
    <w:rsid w:val="00974FFF"/>
    <w:rsid w:val="0097745B"/>
    <w:rsid w:val="00980615"/>
    <w:rsid w:val="00980BA6"/>
    <w:rsid w:val="009811CC"/>
    <w:rsid w:val="00981597"/>
    <w:rsid w:val="00983CA2"/>
    <w:rsid w:val="00994B84"/>
    <w:rsid w:val="009961EE"/>
    <w:rsid w:val="009A11F4"/>
    <w:rsid w:val="009A3F61"/>
    <w:rsid w:val="009A4F4B"/>
    <w:rsid w:val="009A6DF6"/>
    <w:rsid w:val="009A74F5"/>
    <w:rsid w:val="009B1CF5"/>
    <w:rsid w:val="009B2D91"/>
    <w:rsid w:val="009C06B3"/>
    <w:rsid w:val="009C5974"/>
    <w:rsid w:val="009C6D7F"/>
    <w:rsid w:val="009C7C79"/>
    <w:rsid w:val="009D118B"/>
    <w:rsid w:val="009D7FFB"/>
    <w:rsid w:val="009E1006"/>
    <w:rsid w:val="009E3218"/>
    <w:rsid w:val="009E6452"/>
    <w:rsid w:val="009F0431"/>
    <w:rsid w:val="009F1635"/>
    <w:rsid w:val="009F193B"/>
    <w:rsid w:val="009F3B43"/>
    <w:rsid w:val="009F7FCD"/>
    <w:rsid w:val="00A01DA2"/>
    <w:rsid w:val="00A04DE3"/>
    <w:rsid w:val="00A12F78"/>
    <w:rsid w:val="00A14989"/>
    <w:rsid w:val="00A14F7A"/>
    <w:rsid w:val="00A17447"/>
    <w:rsid w:val="00A2215B"/>
    <w:rsid w:val="00A32E6E"/>
    <w:rsid w:val="00A351EA"/>
    <w:rsid w:val="00A37600"/>
    <w:rsid w:val="00A41667"/>
    <w:rsid w:val="00A45FDA"/>
    <w:rsid w:val="00A50017"/>
    <w:rsid w:val="00A52C30"/>
    <w:rsid w:val="00A55C15"/>
    <w:rsid w:val="00A57AEB"/>
    <w:rsid w:val="00A60908"/>
    <w:rsid w:val="00A628E9"/>
    <w:rsid w:val="00A64E64"/>
    <w:rsid w:val="00A722A3"/>
    <w:rsid w:val="00A7375E"/>
    <w:rsid w:val="00A74A1D"/>
    <w:rsid w:val="00A76B52"/>
    <w:rsid w:val="00A819B3"/>
    <w:rsid w:val="00A822BC"/>
    <w:rsid w:val="00A87672"/>
    <w:rsid w:val="00A914B2"/>
    <w:rsid w:val="00A92DA1"/>
    <w:rsid w:val="00A957F1"/>
    <w:rsid w:val="00A95BC8"/>
    <w:rsid w:val="00AA3C28"/>
    <w:rsid w:val="00AB1B82"/>
    <w:rsid w:val="00AB28F8"/>
    <w:rsid w:val="00AB5126"/>
    <w:rsid w:val="00AC1EE0"/>
    <w:rsid w:val="00AC263C"/>
    <w:rsid w:val="00AC27E4"/>
    <w:rsid w:val="00AC7165"/>
    <w:rsid w:val="00AD2CAE"/>
    <w:rsid w:val="00AD3139"/>
    <w:rsid w:val="00AD39CD"/>
    <w:rsid w:val="00AD7F62"/>
    <w:rsid w:val="00AE1CED"/>
    <w:rsid w:val="00AE23A5"/>
    <w:rsid w:val="00AE2670"/>
    <w:rsid w:val="00AE391C"/>
    <w:rsid w:val="00AE6F24"/>
    <w:rsid w:val="00AF3C19"/>
    <w:rsid w:val="00AF4996"/>
    <w:rsid w:val="00AF6329"/>
    <w:rsid w:val="00AF7148"/>
    <w:rsid w:val="00B00569"/>
    <w:rsid w:val="00B01212"/>
    <w:rsid w:val="00B051A3"/>
    <w:rsid w:val="00B121A4"/>
    <w:rsid w:val="00B229FB"/>
    <w:rsid w:val="00B27180"/>
    <w:rsid w:val="00B312DF"/>
    <w:rsid w:val="00B320C0"/>
    <w:rsid w:val="00B33E22"/>
    <w:rsid w:val="00B34ED0"/>
    <w:rsid w:val="00B35948"/>
    <w:rsid w:val="00B4044C"/>
    <w:rsid w:val="00B4635B"/>
    <w:rsid w:val="00B51B31"/>
    <w:rsid w:val="00B54F2B"/>
    <w:rsid w:val="00B55028"/>
    <w:rsid w:val="00B60626"/>
    <w:rsid w:val="00B60AC9"/>
    <w:rsid w:val="00B61892"/>
    <w:rsid w:val="00B62C96"/>
    <w:rsid w:val="00B65B9D"/>
    <w:rsid w:val="00B65F12"/>
    <w:rsid w:val="00B6723D"/>
    <w:rsid w:val="00B711AF"/>
    <w:rsid w:val="00B72554"/>
    <w:rsid w:val="00B72EFD"/>
    <w:rsid w:val="00B73EEB"/>
    <w:rsid w:val="00B76155"/>
    <w:rsid w:val="00B81922"/>
    <w:rsid w:val="00B83DE2"/>
    <w:rsid w:val="00B84F16"/>
    <w:rsid w:val="00B85348"/>
    <w:rsid w:val="00B86AD2"/>
    <w:rsid w:val="00B86BE7"/>
    <w:rsid w:val="00B9140F"/>
    <w:rsid w:val="00BA13AE"/>
    <w:rsid w:val="00BA43DD"/>
    <w:rsid w:val="00BA447C"/>
    <w:rsid w:val="00BA508B"/>
    <w:rsid w:val="00BA5322"/>
    <w:rsid w:val="00BA546F"/>
    <w:rsid w:val="00BA7421"/>
    <w:rsid w:val="00BB2D44"/>
    <w:rsid w:val="00BB3295"/>
    <w:rsid w:val="00BB5D28"/>
    <w:rsid w:val="00BB6FC9"/>
    <w:rsid w:val="00BC2D13"/>
    <w:rsid w:val="00BC6583"/>
    <w:rsid w:val="00BD1E3E"/>
    <w:rsid w:val="00BD319F"/>
    <w:rsid w:val="00BE1282"/>
    <w:rsid w:val="00BE58BF"/>
    <w:rsid w:val="00BE6508"/>
    <w:rsid w:val="00BE6F23"/>
    <w:rsid w:val="00BF06F7"/>
    <w:rsid w:val="00BF5C3F"/>
    <w:rsid w:val="00BF6614"/>
    <w:rsid w:val="00BF6CE2"/>
    <w:rsid w:val="00BF7CEE"/>
    <w:rsid w:val="00C032BB"/>
    <w:rsid w:val="00C03969"/>
    <w:rsid w:val="00C044D1"/>
    <w:rsid w:val="00C0696E"/>
    <w:rsid w:val="00C06992"/>
    <w:rsid w:val="00C0783E"/>
    <w:rsid w:val="00C126D6"/>
    <w:rsid w:val="00C141A0"/>
    <w:rsid w:val="00C212B3"/>
    <w:rsid w:val="00C2444C"/>
    <w:rsid w:val="00C245FA"/>
    <w:rsid w:val="00C27433"/>
    <w:rsid w:val="00C27CFE"/>
    <w:rsid w:val="00C27E3F"/>
    <w:rsid w:val="00C30D4F"/>
    <w:rsid w:val="00C355A5"/>
    <w:rsid w:val="00C37977"/>
    <w:rsid w:val="00C44199"/>
    <w:rsid w:val="00C469A9"/>
    <w:rsid w:val="00C472B4"/>
    <w:rsid w:val="00C47A5B"/>
    <w:rsid w:val="00C530B4"/>
    <w:rsid w:val="00C54224"/>
    <w:rsid w:val="00C54627"/>
    <w:rsid w:val="00C572CB"/>
    <w:rsid w:val="00C6141E"/>
    <w:rsid w:val="00C63687"/>
    <w:rsid w:val="00C65551"/>
    <w:rsid w:val="00C671CD"/>
    <w:rsid w:val="00C67453"/>
    <w:rsid w:val="00C67CBF"/>
    <w:rsid w:val="00C726B5"/>
    <w:rsid w:val="00C739A1"/>
    <w:rsid w:val="00C75A14"/>
    <w:rsid w:val="00C76519"/>
    <w:rsid w:val="00C83592"/>
    <w:rsid w:val="00C8645E"/>
    <w:rsid w:val="00C905EF"/>
    <w:rsid w:val="00C908BF"/>
    <w:rsid w:val="00C90BD4"/>
    <w:rsid w:val="00C94BB6"/>
    <w:rsid w:val="00C94D50"/>
    <w:rsid w:val="00C955EC"/>
    <w:rsid w:val="00C9624D"/>
    <w:rsid w:val="00CA5EC7"/>
    <w:rsid w:val="00CB0928"/>
    <w:rsid w:val="00CB13C1"/>
    <w:rsid w:val="00CB1818"/>
    <w:rsid w:val="00CB365B"/>
    <w:rsid w:val="00CB365D"/>
    <w:rsid w:val="00CB58A6"/>
    <w:rsid w:val="00CC03ED"/>
    <w:rsid w:val="00CC0A86"/>
    <w:rsid w:val="00CC0C73"/>
    <w:rsid w:val="00CC63B4"/>
    <w:rsid w:val="00CC63E7"/>
    <w:rsid w:val="00CD1D9D"/>
    <w:rsid w:val="00CD46F3"/>
    <w:rsid w:val="00CD4C07"/>
    <w:rsid w:val="00CD7F74"/>
    <w:rsid w:val="00CE2DE2"/>
    <w:rsid w:val="00CE548A"/>
    <w:rsid w:val="00CE5E6A"/>
    <w:rsid w:val="00CF3818"/>
    <w:rsid w:val="00CF4092"/>
    <w:rsid w:val="00CF7074"/>
    <w:rsid w:val="00CF75D3"/>
    <w:rsid w:val="00D02FE3"/>
    <w:rsid w:val="00D0426A"/>
    <w:rsid w:val="00D11741"/>
    <w:rsid w:val="00D11B70"/>
    <w:rsid w:val="00D20D6A"/>
    <w:rsid w:val="00D25768"/>
    <w:rsid w:val="00D25878"/>
    <w:rsid w:val="00D315CF"/>
    <w:rsid w:val="00D31FBF"/>
    <w:rsid w:val="00D32D16"/>
    <w:rsid w:val="00D34B91"/>
    <w:rsid w:val="00D430D0"/>
    <w:rsid w:val="00D438DA"/>
    <w:rsid w:val="00D479A6"/>
    <w:rsid w:val="00D47E41"/>
    <w:rsid w:val="00D51455"/>
    <w:rsid w:val="00D519A0"/>
    <w:rsid w:val="00D604FB"/>
    <w:rsid w:val="00D60B12"/>
    <w:rsid w:val="00D60E12"/>
    <w:rsid w:val="00D67C87"/>
    <w:rsid w:val="00D70454"/>
    <w:rsid w:val="00D70C04"/>
    <w:rsid w:val="00D71118"/>
    <w:rsid w:val="00D73B25"/>
    <w:rsid w:val="00D763A1"/>
    <w:rsid w:val="00D801A6"/>
    <w:rsid w:val="00D8298D"/>
    <w:rsid w:val="00D85FC9"/>
    <w:rsid w:val="00D90DB7"/>
    <w:rsid w:val="00D92ADB"/>
    <w:rsid w:val="00D93F1C"/>
    <w:rsid w:val="00D9596F"/>
    <w:rsid w:val="00DA05D5"/>
    <w:rsid w:val="00DA5924"/>
    <w:rsid w:val="00DB13C7"/>
    <w:rsid w:val="00DB17CA"/>
    <w:rsid w:val="00DB2CCE"/>
    <w:rsid w:val="00DB7AEC"/>
    <w:rsid w:val="00DC0499"/>
    <w:rsid w:val="00DC15C5"/>
    <w:rsid w:val="00DC52B8"/>
    <w:rsid w:val="00DC56E5"/>
    <w:rsid w:val="00DC7957"/>
    <w:rsid w:val="00DD13F4"/>
    <w:rsid w:val="00DD2E8F"/>
    <w:rsid w:val="00DD4EA0"/>
    <w:rsid w:val="00DE10B9"/>
    <w:rsid w:val="00DE1D8C"/>
    <w:rsid w:val="00DE3BF0"/>
    <w:rsid w:val="00DF0416"/>
    <w:rsid w:val="00DF2A48"/>
    <w:rsid w:val="00DF2FF4"/>
    <w:rsid w:val="00DF3B3F"/>
    <w:rsid w:val="00DF3E32"/>
    <w:rsid w:val="00DF7BBA"/>
    <w:rsid w:val="00E00D0D"/>
    <w:rsid w:val="00E022CD"/>
    <w:rsid w:val="00E02371"/>
    <w:rsid w:val="00E06886"/>
    <w:rsid w:val="00E147C2"/>
    <w:rsid w:val="00E16042"/>
    <w:rsid w:val="00E16685"/>
    <w:rsid w:val="00E24465"/>
    <w:rsid w:val="00E24E66"/>
    <w:rsid w:val="00E26AAD"/>
    <w:rsid w:val="00E32304"/>
    <w:rsid w:val="00E33525"/>
    <w:rsid w:val="00E33911"/>
    <w:rsid w:val="00E34731"/>
    <w:rsid w:val="00E35A12"/>
    <w:rsid w:val="00E364D3"/>
    <w:rsid w:val="00E40E2B"/>
    <w:rsid w:val="00E43190"/>
    <w:rsid w:val="00E431E7"/>
    <w:rsid w:val="00E450A0"/>
    <w:rsid w:val="00E470BB"/>
    <w:rsid w:val="00E50734"/>
    <w:rsid w:val="00E55D50"/>
    <w:rsid w:val="00E60368"/>
    <w:rsid w:val="00E618A6"/>
    <w:rsid w:val="00E6295C"/>
    <w:rsid w:val="00E62F06"/>
    <w:rsid w:val="00E6372D"/>
    <w:rsid w:val="00E66941"/>
    <w:rsid w:val="00E76E0D"/>
    <w:rsid w:val="00E77489"/>
    <w:rsid w:val="00E8044D"/>
    <w:rsid w:val="00E807FC"/>
    <w:rsid w:val="00E8225D"/>
    <w:rsid w:val="00E85267"/>
    <w:rsid w:val="00E86CEB"/>
    <w:rsid w:val="00E96F42"/>
    <w:rsid w:val="00E977A1"/>
    <w:rsid w:val="00EA2F82"/>
    <w:rsid w:val="00EB157D"/>
    <w:rsid w:val="00EB1C3E"/>
    <w:rsid w:val="00EC30CA"/>
    <w:rsid w:val="00EC4BED"/>
    <w:rsid w:val="00EC53BA"/>
    <w:rsid w:val="00EC5A7B"/>
    <w:rsid w:val="00ED0F47"/>
    <w:rsid w:val="00ED5DF1"/>
    <w:rsid w:val="00ED692D"/>
    <w:rsid w:val="00EE0E28"/>
    <w:rsid w:val="00EE1710"/>
    <w:rsid w:val="00EF10B6"/>
    <w:rsid w:val="00EF1FBB"/>
    <w:rsid w:val="00EF2235"/>
    <w:rsid w:val="00EF2EA4"/>
    <w:rsid w:val="00EF6543"/>
    <w:rsid w:val="00EF6FAE"/>
    <w:rsid w:val="00F00A01"/>
    <w:rsid w:val="00F016F7"/>
    <w:rsid w:val="00F05C64"/>
    <w:rsid w:val="00F0681F"/>
    <w:rsid w:val="00F079FD"/>
    <w:rsid w:val="00F11064"/>
    <w:rsid w:val="00F11A9F"/>
    <w:rsid w:val="00F15911"/>
    <w:rsid w:val="00F163B9"/>
    <w:rsid w:val="00F20538"/>
    <w:rsid w:val="00F214DA"/>
    <w:rsid w:val="00F21B63"/>
    <w:rsid w:val="00F22414"/>
    <w:rsid w:val="00F23C76"/>
    <w:rsid w:val="00F273C4"/>
    <w:rsid w:val="00F306C0"/>
    <w:rsid w:val="00F323F7"/>
    <w:rsid w:val="00F327F9"/>
    <w:rsid w:val="00F3612E"/>
    <w:rsid w:val="00F422A4"/>
    <w:rsid w:val="00F435ED"/>
    <w:rsid w:val="00F47865"/>
    <w:rsid w:val="00F52728"/>
    <w:rsid w:val="00F52B64"/>
    <w:rsid w:val="00F5549E"/>
    <w:rsid w:val="00F5741C"/>
    <w:rsid w:val="00F617FA"/>
    <w:rsid w:val="00F621A9"/>
    <w:rsid w:val="00F62C46"/>
    <w:rsid w:val="00F6312F"/>
    <w:rsid w:val="00F64F93"/>
    <w:rsid w:val="00F6603E"/>
    <w:rsid w:val="00F7116A"/>
    <w:rsid w:val="00F766DD"/>
    <w:rsid w:val="00F77B46"/>
    <w:rsid w:val="00F8141B"/>
    <w:rsid w:val="00F816DE"/>
    <w:rsid w:val="00F82EE7"/>
    <w:rsid w:val="00F84DC9"/>
    <w:rsid w:val="00F9290C"/>
    <w:rsid w:val="00F92D22"/>
    <w:rsid w:val="00F946EC"/>
    <w:rsid w:val="00F9549C"/>
    <w:rsid w:val="00F96457"/>
    <w:rsid w:val="00F96B84"/>
    <w:rsid w:val="00F971E5"/>
    <w:rsid w:val="00FA5945"/>
    <w:rsid w:val="00FA64C8"/>
    <w:rsid w:val="00FA6D88"/>
    <w:rsid w:val="00FA779E"/>
    <w:rsid w:val="00FB0773"/>
    <w:rsid w:val="00FB6690"/>
    <w:rsid w:val="00FC3513"/>
    <w:rsid w:val="00FC5401"/>
    <w:rsid w:val="00FC5D2F"/>
    <w:rsid w:val="00FD07FD"/>
    <w:rsid w:val="00FD1123"/>
    <w:rsid w:val="00FD225B"/>
    <w:rsid w:val="00FD2A2D"/>
    <w:rsid w:val="00FD6331"/>
    <w:rsid w:val="00FD73E9"/>
    <w:rsid w:val="00FE30D5"/>
    <w:rsid w:val="00FE5E7A"/>
    <w:rsid w:val="00FE5EBE"/>
    <w:rsid w:val="00FF0BEF"/>
    <w:rsid w:val="00FF3129"/>
    <w:rsid w:val="00FF41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9F6981C"/>
  <w15:chartTrackingRefBased/>
  <w15:docId w15:val="{D64915C7-46B9-4456-9059-13F492A42D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5">
    <w:name w:val="heading 5"/>
    <w:basedOn w:val="a"/>
    <w:link w:val="50"/>
    <w:uiPriority w:val="9"/>
    <w:qFormat/>
    <w:rsid w:val="007802F4"/>
    <w:pPr>
      <w:widowControl/>
      <w:spacing w:before="100" w:beforeAutospacing="1" w:after="100" w:afterAutospacing="1"/>
      <w:jc w:val="left"/>
      <w:outlineLvl w:val="4"/>
    </w:pPr>
    <w:rPr>
      <w:rFonts w:ascii="宋体" w:eastAsia="宋体" w:hAnsi="宋体" w:cs="宋体"/>
      <w:b/>
      <w:bCs/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608D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4">
    <w:name w:val="大论文图表"/>
    <w:basedOn w:val="a"/>
    <w:link w:val="a5"/>
    <w:qFormat/>
    <w:rsid w:val="000608DD"/>
    <w:pPr>
      <w:jc w:val="left"/>
    </w:pPr>
    <w:rPr>
      <w:rFonts w:ascii="Times New Roman" w:eastAsia="宋体" w:hAnsi="Times New Roman" w:cs="Times New Roman"/>
      <w:sz w:val="20"/>
    </w:rPr>
  </w:style>
  <w:style w:type="character" w:customStyle="1" w:styleId="a5">
    <w:name w:val="大论文图表 字符"/>
    <w:basedOn w:val="a0"/>
    <w:link w:val="a4"/>
    <w:rsid w:val="000608DD"/>
    <w:rPr>
      <w:rFonts w:ascii="Times New Roman" w:eastAsia="宋体" w:hAnsi="Times New Roman" w:cs="Times New Roman"/>
      <w:sz w:val="20"/>
    </w:rPr>
  </w:style>
  <w:style w:type="paragraph" w:styleId="a6">
    <w:name w:val="header"/>
    <w:basedOn w:val="a"/>
    <w:link w:val="a7"/>
    <w:uiPriority w:val="99"/>
    <w:unhideWhenUsed/>
    <w:rsid w:val="00AD313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AD3139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AD313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AD3139"/>
    <w:rPr>
      <w:sz w:val="18"/>
      <w:szCs w:val="18"/>
    </w:rPr>
  </w:style>
  <w:style w:type="paragraph" w:styleId="aa">
    <w:name w:val="Balloon Text"/>
    <w:basedOn w:val="a"/>
    <w:link w:val="ab"/>
    <w:uiPriority w:val="99"/>
    <w:semiHidden/>
    <w:unhideWhenUsed/>
    <w:rsid w:val="00416682"/>
    <w:rPr>
      <w:sz w:val="18"/>
      <w:szCs w:val="18"/>
    </w:rPr>
  </w:style>
  <w:style w:type="character" w:customStyle="1" w:styleId="ab">
    <w:name w:val="批注框文本 字符"/>
    <w:basedOn w:val="a0"/>
    <w:link w:val="aa"/>
    <w:uiPriority w:val="99"/>
    <w:semiHidden/>
    <w:rsid w:val="00416682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FB6690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FB6690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FB6690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FB6690"/>
    <w:rPr>
      <w:rFonts w:ascii="等线" w:eastAsia="等线" w:hAnsi="等线"/>
      <w:noProof/>
      <w:sz w:val="20"/>
    </w:rPr>
  </w:style>
  <w:style w:type="table" w:customStyle="1" w:styleId="ac">
    <w:name w:val="三线表"/>
    <w:basedOn w:val="a1"/>
    <w:uiPriority w:val="99"/>
    <w:rsid w:val="00814663"/>
    <w:tblPr>
      <w:tblBorders>
        <w:top w:val="single" w:sz="8" w:space="0" w:color="000000" w:themeColor="text1"/>
        <w:bottom w:val="single" w:sz="8" w:space="0" w:color="000000" w:themeColor="text1"/>
        <w:insideH w:val="single" w:sz="4" w:space="0" w:color="000000" w:themeColor="text1"/>
      </w:tblBorders>
    </w:tblPr>
    <w:tcPr>
      <w:shd w:val="clear" w:color="auto" w:fill="auto"/>
    </w:tcPr>
    <w:tblStylePr w:type="firstRow">
      <w:tblPr/>
      <w:tcPr>
        <w:tcBorders>
          <w:insideH w:val="nil"/>
        </w:tcBorders>
        <w:shd w:val="clear" w:color="auto" w:fill="auto"/>
      </w:tcPr>
    </w:tblStylePr>
  </w:style>
  <w:style w:type="paragraph" w:styleId="ad">
    <w:name w:val="List Paragraph"/>
    <w:basedOn w:val="a"/>
    <w:uiPriority w:val="34"/>
    <w:qFormat/>
    <w:rsid w:val="00E16042"/>
    <w:pPr>
      <w:ind w:firstLineChars="200" w:firstLine="420"/>
    </w:pPr>
  </w:style>
  <w:style w:type="character" w:customStyle="1" w:styleId="50">
    <w:name w:val="标题 5 字符"/>
    <w:basedOn w:val="a0"/>
    <w:link w:val="5"/>
    <w:uiPriority w:val="9"/>
    <w:rsid w:val="007802F4"/>
    <w:rPr>
      <w:rFonts w:ascii="宋体" w:eastAsia="宋体" w:hAnsi="宋体" w:cs="宋体"/>
      <w:b/>
      <w:bCs/>
      <w:kern w:val="0"/>
      <w:sz w:val="20"/>
      <w:szCs w:val="20"/>
    </w:rPr>
  </w:style>
  <w:style w:type="character" w:customStyle="1" w:styleId="ae">
    <w:name w:val="大论文正文 字符"/>
    <w:basedOn w:val="a0"/>
    <w:link w:val="af"/>
    <w:locked/>
    <w:rsid w:val="00776F49"/>
    <w:rPr>
      <w:rFonts w:ascii="Times New Roman" w:eastAsia="宋体" w:hAnsi="Times New Roman" w:cs="Times New Roman"/>
      <w:sz w:val="24"/>
      <w:szCs w:val="28"/>
    </w:rPr>
  </w:style>
  <w:style w:type="paragraph" w:customStyle="1" w:styleId="af">
    <w:name w:val="大论文正文"/>
    <w:basedOn w:val="a"/>
    <w:link w:val="ae"/>
    <w:qFormat/>
    <w:rsid w:val="00776F49"/>
    <w:pPr>
      <w:spacing w:line="276" w:lineRule="auto"/>
      <w:ind w:firstLineChars="200" w:firstLine="200"/>
    </w:pPr>
    <w:rPr>
      <w:rFonts w:ascii="Times New Roman" w:eastAsia="宋体" w:hAnsi="Times New Roman" w:cs="Times New Roman"/>
      <w:sz w:val="24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8549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5853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3811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09611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14085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587773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611631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436428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5069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966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237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3022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2297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13022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59058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397273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368150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246257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91953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3904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3889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28862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36785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271333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601159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691850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95473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522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9489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78698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08276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65290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560571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270351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965660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56326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552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8732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5549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11680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20871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066656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336069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044108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93631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8752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1873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72982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78775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99360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128492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730441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06475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2873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58126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06586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95801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816404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709227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471559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06295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742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3662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1856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82407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61052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943551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198559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321300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59000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2758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4157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8209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12365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579545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3802860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568508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12163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2876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6945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68397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8038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393623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761673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166280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41</TotalTime>
  <Pages>1</Pages>
  <Words>169</Words>
  <Characters>967</Characters>
  <Application>Microsoft Office Word</Application>
  <DocSecurity>0</DocSecurity>
  <Lines>8</Lines>
  <Paragraphs>2</Paragraphs>
  <ScaleCrop>false</ScaleCrop>
  <Company/>
  <LinksUpToDate>false</LinksUpToDate>
  <CharactersWithSpaces>1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mengting</dc:creator>
  <cp:keywords/>
  <dc:description/>
  <cp:lastModifiedBy>jimengting</cp:lastModifiedBy>
  <cp:revision>1331</cp:revision>
  <dcterms:created xsi:type="dcterms:W3CDTF">2020-09-17T05:21:00Z</dcterms:created>
  <dcterms:modified xsi:type="dcterms:W3CDTF">2021-01-05T08:27:00Z</dcterms:modified>
</cp:coreProperties>
</file>